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211" w14:textId="77777777" w:rsidR="00265470" w:rsidRDefault="002F0513">
      <w:pPr>
        <w:widowControl/>
        <w:spacing w:line="480" w:lineRule="auto"/>
        <w:jc w:val="center"/>
        <w:rPr>
          <w:rFonts w:ascii="Arial" w:eastAsia="Arial" w:hAnsi="Arial" w:cs="Arial"/>
          <w:b/>
          <w:sz w:val="24"/>
          <w:szCs w:val="24"/>
        </w:rPr>
      </w:pPr>
      <w:r>
        <w:rPr>
          <w:rFonts w:ascii="Arial" w:eastAsia="Arial" w:hAnsi="Arial" w:cs="Arial"/>
          <w:b/>
          <w:sz w:val="24"/>
          <w:szCs w:val="24"/>
        </w:rPr>
        <w:t>SUPPLEMENTARY MATERIAL</w:t>
      </w:r>
    </w:p>
    <w:p w14:paraId="00000212" w14:textId="77777777" w:rsidR="00265470" w:rsidRDefault="00265470">
      <w:pPr>
        <w:widowControl/>
        <w:spacing w:line="480" w:lineRule="auto"/>
        <w:rPr>
          <w:rFonts w:ascii="Arial" w:eastAsia="Arial" w:hAnsi="Arial" w:cs="Arial"/>
          <w:b/>
          <w:sz w:val="24"/>
          <w:szCs w:val="24"/>
        </w:rPr>
      </w:pPr>
    </w:p>
    <w:p w14:paraId="00000213" w14:textId="77777777" w:rsidR="00265470" w:rsidRPr="00F13068" w:rsidRDefault="002F0513">
      <w:pPr>
        <w:widowControl/>
        <w:spacing w:line="480" w:lineRule="auto"/>
        <w:rPr>
          <w:rFonts w:ascii="Arial" w:eastAsia="Arial" w:hAnsi="Arial" w:cs="Arial"/>
          <w:b/>
          <w:sz w:val="24"/>
          <w:szCs w:val="24"/>
        </w:rPr>
      </w:pPr>
      <w:r>
        <w:rPr>
          <w:rFonts w:ascii="Arial" w:eastAsia="Arial" w:hAnsi="Arial" w:cs="Arial"/>
          <w:b/>
          <w:sz w:val="24"/>
          <w:szCs w:val="24"/>
        </w:rPr>
        <w:t>Twin Pregnancies are Risk Factors for both Early- and Late-Onset Hypertensive Disorde</w:t>
      </w:r>
      <w:r w:rsidRPr="00F13068">
        <w:rPr>
          <w:rFonts w:ascii="Arial" w:eastAsia="Arial" w:hAnsi="Arial" w:cs="Arial"/>
          <w:b/>
          <w:sz w:val="24"/>
          <w:szCs w:val="24"/>
        </w:rPr>
        <w:t>rs of Pregnancy: The Japan Environment and Children’s Study</w:t>
      </w:r>
    </w:p>
    <w:p w14:paraId="00000214" w14:textId="77777777" w:rsidR="00265470" w:rsidRPr="00F13068" w:rsidRDefault="00265470">
      <w:pPr>
        <w:widowControl/>
        <w:spacing w:line="480" w:lineRule="auto"/>
        <w:rPr>
          <w:rFonts w:ascii="Arial" w:eastAsia="Arial" w:hAnsi="Arial" w:cs="Arial"/>
          <w:sz w:val="24"/>
          <w:szCs w:val="24"/>
        </w:rPr>
      </w:pPr>
    </w:p>
    <w:p w14:paraId="00000215"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Kazuma Tagami</w:t>
      </w:r>
      <w:r w:rsidRPr="00F13068">
        <w:rPr>
          <w:rFonts w:ascii="Arial" w:eastAsia="Arial" w:hAnsi="Arial" w:cs="Arial"/>
          <w:sz w:val="24"/>
          <w:szCs w:val="24"/>
          <w:vertAlign w:val="superscript"/>
        </w:rPr>
        <w:t>a</w:t>
      </w:r>
      <w:r w:rsidRPr="00F13068">
        <w:rPr>
          <w:rFonts w:ascii="Arial" w:eastAsia="Arial" w:hAnsi="Arial" w:cs="Arial"/>
          <w:sz w:val="24"/>
          <w:szCs w:val="24"/>
        </w:rPr>
        <w:t>, Noriyuki Iwama</w:t>
      </w:r>
      <w:r w:rsidRPr="00F13068">
        <w:rPr>
          <w:rFonts w:ascii="Arial" w:eastAsia="Arial" w:hAnsi="Arial" w:cs="Arial"/>
          <w:sz w:val="24"/>
          <w:szCs w:val="24"/>
          <w:vertAlign w:val="superscript"/>
        </w:rPr>
        <w:t>a,b</w:t>
      </w:r>
      <w:r w:rsidRPr="00F13068">
        <w:rPr>
          <w:rFonts w:ascii="Arial" w:eastAsia="Arial" w:hAnsi="Arial" w:cs="Arial"/>
          <w:sz w:val="24"/>
          <w:szCs w:val="24"/>
        </w:rPr>
        <w:t>, Hirotaka Hamada</w:t>
      </w:r>
      <w:r w:rsidRPr="00F13068">
        <w:rPr>
          <w:rFonts w:ascii="Arial" w:eastAsia="Arial" w:hAnsi="Arial" w:cs="Arial"/>
          <w:sz w:val="24"/>
          <w:szCs w:val="24"/>
          <w:vertAlign w:val="superscript"/>
        </w:rPr>
        <w:t>a</w:t>
      </w:r>
      <w:r w:rsidRPr="00F13068">
        <w:rPr>
          <w:rFonts w:ascii="Arial" w:eastAsia="Arial" w:hAnsi="Arial" w:cs="Arial"/>
          <w:sz w:val="24"/>
          <w:szCs w:val="24"/>
        </w:rPr>
        <w:t>, Hasumi Tomita</w:t>
      </w:r>
      <w:r w:rsidRPr="00F13068">
        <w:rPr>
          <w:rFonts w:ascii="Arial" w:eastAsia="Arial" w:hAnsi="Arial" w:cs="Arial"/>
          <w:sz w:val="24"/>
          <w:szCs w:val="24"/>
          <w:vertAlign w:val="superscript"/>
        </w:rPr>
        <w:t>a</w:t>
      </w:r>
      <w:r w:rsidRPr="00F13068">
        <w:rPr>
          <w:rFonts w:ascii="Arial" w:eastAsia="Arial" w:hAnsi="Arial" w:cs="Arial"/>
          <w:sz w:val="24"/>
          <w:szCs w:val="24"/>
        </w:rPr>
        <w:t>, Natsumi Kumagai</w:t>
      </w:r>
      <w:r w:rsidRPr="00F13068">
        <w:rPr>
          <w:rFonts w:ascii="Arial" w:eastAsia="Arial" w:hAnsi="Arial" w:cs="Arial"/>
          <w:sz w:val="24"/>
          <w:szCs w:val="24"/>
          <w:vertAlign w:val="superscript"/>
        </w:rPr>
        <w:t>a</w:t>
      </w:r>
      <w:r w:rsidRPr="00F13068">
        <w:rPr>
          <w:rFonts w:ascii="Arial" w:eastAsia="Arial" w:hAnsi="Arial" w:cs="Arial"/>
          <w:sz w:val="24"/>
          <w:szCs w:val="24"/>
        </w:rPr>
        <w:t>, Hongxin Wang</w:t>
      </w:r>
      <w:r w:rsidRPr="00F13068">
        <w:rPr>
          <w:rFonts w:ascii="Arial" w:eastAsia="Arial" w:hAnsi="Arial" w:cs="Arial"/>
          <w:sz w:val="24"/>
          <w:szCs w:val="24"/>
          <w:vertAlign w:val="superscript"/>
        </w:rPr>
        <w:t>a</w:t>
      </w:r>
      <w:r w:rsidRPr="00F13068">
        <w:rPr>
          <w:rFonts w:ascii="Arial" w:eastAsia="Arial" w:hAnsi="Arial" w:cs="Arial"/>
          <w:sz w:val="24"/>
          <w:szCs w:val="24"/>
        </w:rPr>
        <w:t>, Seiya Izumi</w:t>
      </w:r>
      <w:r w:rsidRPr="00F13068">
        <w:rPr>
          <w:rFonts w:ascii="Arial" w:eastAsia="Arial" w:hAnsi="Arial" w:cs="Arial"/>
          <w:sz w:val="24"/>
          <w:szCs w:val="24"/>
          <w:vertAlign w:val="superscript"/>
        </w:rPr>
        <w:t>a</w:t>
      </w:r>
      <w:r w:rsidRPr="00F13068">
        <w:rPr>
          <w:rFonts w:ascii="ＭＳ 明朝" w:eastAsia="ＭＳ 明朝" w:hAnsi="ＭＳ 明朝" w:cs="ＭＳ 明朝"/>
          <w:sz w:val="24"/>
          <w:szCs w:val="24"/>
        </w:rPr>
        <w:t>,</w:t>
      </w:r>
      <w:r w:rsidRPr="00F13068">
        <w:rPr>
          <w:rFonts w:ascii="Arial" w:eastAsia="Arial" w:hAnsi="Arial" w:cs="Arial"/>
          <w:sz w:val="24"/>
          <w:szCs w:val="24"/>
        </w:rPr>
        <w:t>Zen Watanabe</w:t>
      </w:r>
      <w:r w:rsidRPr="00F13068">
        <w:rPr>
          <w:rFonts w:ascii="Arial" w:eastAsia="Arial" w:hAnsi="Arial" w:cs="Arial"/>
          <w:sz w:val="24"/>
          <w:szCs w:val="24"/>
          <w:vertAlign w:val="superscript"/>
        </w:rPr>
        <w:t>a</w:t>
      </w:r>
      <w:r w:rsidRPr="00F13068">
        <w:rPr>
          <w:rFonts w:ascii="Arial" w:eastAsia="Arial" w:hAnsi="Arial" w:cs="Arial"/>
          <w:sz w:val="24"/>
          <w:szCs w:val="24"/>
        </w:rPr>
        <w:t>, Mami Ishikuro</w:t>
      </w:r>
      <w:r w:rsidRPr="00F13068">
        <w:rPr>
          <w:rFonts w:ascii="Arial" w:eastAsia="Arial" w:hAnsi="Arial" w:cs="Arial"/>
          <w:sz w:val="24"/>
          <w:szCs w:val="24"/>
          <w:vertAlign w:val="superscript"/>
        </w:rPr>
        <w:t>c,d</w:t>
      </w:r>
      <w:r w:rsidRPr="00F13068">
        <w:rPr>
          <w:rFonts w:ascii="Arial" w:eastAsia="Arial" w:hAnsi="Arial" w:cs="Arial"/>
          <w:sz w:val="24"/>
          <w:szCs w:val="24"/>
        </w:rPr>
        <w:t>, Taku Obara</w:t>
      </w:r>
      <w:r w:rsidRPr="00F13068">
        <w:rPr>
          <w:rFonts w:ascii="Arial" w:eastAsia="Arial" w:hAnsi="Arial" w:cs="Arial"/>
          <w:sz w:val="24"/>
          <w:szCs w:val="24"/>
          <w:vertAlign w:val="superscript"/>
        </w:rPr>
        <w:t>c,d</w:t>
      </w:r>
      <w:r w:rsidRPr="00F13068">
        <w:rPr>
          <w:rFonts w:ascii="Arial" w:eastAsia="Arial" w:hAnsi="Arial" w:cs="Arial"/>
          <w:sz w:val="24"/>
          <w:szCs w:val="24"/>
        </w:rPr>
        <w:t>, Hirohito Metoki</w:t>
      </w:r>
      <w:r w:rsidRPr="00F13068">
        <w:rPr>
          <w:rFonts w:ascii="Arial" w:eastAsia="Arial" w:hAnsi="Arial" w:cs="Arial"/>
          <w:sz w:val="24"/>
          <w:szCs w:val="24"/>
          <w:vertAlign w:val="superscript"/>
        </w:rPr>
        <w:t>e,f</w:t>
      </w:r>
      <w:r w:rsidRPr="00F13068">
        <w:rPr>
          <w:rFonts w:ascii="Arial" w:eastAsia="Arial" w:hAnsi="Arial" w:cs="Arial"/>
          <w:sz w:val="24"/>
          <w:szCs w:val="24"/>
        </w:rPr>
        <w:t>, Yuichiro Miura</w:t>
      </w:r>
      <w:r w:rsidRPr="00F13068">
        <w:rPr>
          <w:rFonts w:ascii="Arial" w:eastAsia="Arial" w:hAnsi="Arial" w:cs="Arial"/>
          <w:sz w:val="24"/>
          <w:szCs w:val="24"/>
          <w:vertAlign w:val="superscript"/>
        </w:rPr>
        <w:t>g</w:t>
      </w:r>
      <w:r w:rsidRPr="00F13068">
        <w:rPr>
          <w:rFonts w:ascii="Arial" w:eastAsia="Arial" w:hAnsi="Arial" w:cs="Arial"/>
          <w:sz w:val="24"/>
          <w:szCs w:val="24"/>
        </w:rPr>
        <w:t>, Chiharu Ota</w:t>
      </w:r>
      <w:r w:rsidRPr="00F13068">
        <w:rPr>
          <w:rFonts w:ascii="Arial" w:eastAsia="Arial" w:hAnsi="Arial" w:cs="Arial"/>
          <w:sz w:val="24"/>
          <w:szCs w:val="24"/>
          <w:vertAlign w:val="superscript"/>
        </w:rPr>
        <w:t>g,h</w:t>
      </w:r>
      <w:r w:rsidRPr="00F13068">
        <w:rPr>
          <w:rFonts w:ascii="Arial" w:eastAsia="Arial" w:hAnsi="Arial" w:cs="Arial"/>
          <w:sz w:val="24"/>
          <w:szCs w:val="24"/>
        </w:rPr>
        <w:t>, Shinichi Kuriyama</w:t>
      </w:r>
      <w:r w:rsidRPr="00F13068">
        <w:rPr>
          <w:rFonts w:ascii="Arial" w:eastAsia="Arial" w:hAnsi="Arial" w:cs="Arial"/>
          <w:sz w:val="24"/>
          <w:szCs w:val="24"/>
          <w:vertAlign w:val="superscript"/>
        </w:rPr>
        <w:t>c,d,j</w:t>
      </w:r>
      <w:r w:rsidRPr="00F13068">
        <w:rPr>
          <w:rFonts w:ascii="Arial" w:eastAsia="Arial" w:hAnsi="Arial" w:cs="Arial"/>
          <w:sz w:val="24"/>
          <w:szCs w:val="24"/>
        </w:rPr>
        <w:t>, Takahiro Arima</w:t>
      </w:r>
      <w:r w:rsidRPr="00F13068">
        <w:rPr>
          <w:rFonts w:ascii="Arial" w:eastAsia="Arial" w:hAnsi="Arial" w:cs="Arial"/>
          <w:sz w:val="24"/>
          <w:szCs w:val="24"/>
          <w:vertAlign w:val="superscript"/>
        </w:rPr>
        <w:t>g</w:t>
      </w:r>
      <w:r w:rsidRPr="00F13068">
        <w:rPr>
          <w:rFonts w:ascii="Arial" w:eastAsia="Arial" w:hAnsi="Arial" w:cs="Arial"/>
          <w:sz w:val="24"/>
          <w:szCs w:val="24"/>
        </w:rPr>
        <w:t>, Nobuo Yaegashi</w:t>
      </w:r>
      <w:r w:rsidRPr="00F13068">
        <w:rPr>
          <w:rFonts w:ascii="Arial" w:eastAsia="Arial" w:hAnsi="Arial" w:cs="Arial"/>
          <w:sz w:val="24"/>
          <w:szCs w:val="24"/>
          <w:vertAlign w:val="superscript"/>
        </w:rPr>
        <w:t>g</w:t>
      </w:r>
      <w:r w:rsidRPr="00F13068">
        <w:rPr>
          <w:rFonts w:ascii="Arial" w:eastAsia="Arial" w:hAnsi="Arial" w:cs="Arial"/>
          <w:sz w:val="24"/>
          <w:szCs w:val="24"/>
        </w:rPr>
        <w:t>, Masatoshi Saito</w:t>
      </w:r>
      <w:r w:rsidRPr="00F13068">
        <w:rPr>
          <w:rFonts w:ascii="Arial" w:eastAsia="Arial" w:hAnsi="Arial" w:cs="Arial"/>
          <w:sz w:val="24"/>
          <w:szCs w:val="24"/>
          <w:vertAlign w:val="superscript"/>
        </w:rPr>
        <w:t>a,k</w:t>
      </w:r>
      <w:r w:rsidRPr="00F13068">
        <w:rPr>
          <w:rFonts w:ascii="Arial" w:eastAsia="Arial" w:hAnsi="Arial" w:cs="Arial"/>
          <w:sz w:val="24"/>
          <w:szCs w:val="24"/>
        </w:rPr>
        <w:t>, and The Japan Environment and Children’s Study Group</w:t>
      </w:r>
    </w:p>
    <w:p w14:paraId="00000216" w14:textId="77777777" w:rsidR="00265470" w:rsidRPr="00F13068" w:rsidRDefault="00265470">
      <w:pPr>
        <w:widowControl/>
        <w:spacing w:line="480" w:lineRule="auto"/>
        <w:jc w:val="left"/>
        <w:rPr>
          <w:rFonts w:ascii="Arial" w:eastAsia="Arial" w:hAnsi="Arial" w:cs="Arial"/>
          <w:sz w:val="24"/>
          <w:szCs w:val="24"/>
        </w:rPr>
      </w:pPr>
    </w:p>
    <w:p w14:paraId="00000217"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a</w:t>
      </w:r>
      <w:r w:rsidRPr="00F13068">
        <w:rPr>
          <w:rFonts w:ascii="Arial" w:eastAsia="Arial" w:hAnsi="Arial" w:cs="Arial"/>
          <w:sz w:val="24"/>
          <w:szCs w:val="24"/>
        </w:rPr>
        <w:t>Department of Obstetrics and Gynecology, Tohoku University Graduate School of Medicine, 1-1, Seiryomachi, Sendai 980-8574, Miyagi, Japan</w:t>
      </w:r>
    </w:p>
    <w:p w14:paraId="00000218"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b</w:t>
      </w:r>
      <w:r w:rsidRPr="00F13068">
        <w:rPr>
          <w:rFonts w:ascii="Arial" w:eastAsia="Arial" w:hAnsi="Arial" w:cs="Arial"/>
          <w:sz w:val="24"/>
          <w:szCs w:val="24"/>
        </w:rPr>
        <w:t>Center for Maternal and Perinatal Medicine, Tohoku University Hospital, 1-1, Seiryomachi, Sendai, 980-8574, Miyagi, Japan</w:t>
      </w:r>
    </w:p>
    <w:p w14:paraId="00000219"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c</w:t>
      </w:r>
      <w:r w:rsidRPr="00F13068">
        <w:rPr>
          <w:rFonts w:ascii="Arial" w:eastAsia="Arial" w:hAnsi="Arial" w:cs="Arial"/>
          <w:sz w:val="24"/>
          <w:szCs w:val="24"/>
        </w:rPr>
        <w:t>Division of Molecular Epidemiology, Department of Preventive Medicine and Epidemiology, Tohoku Medical Megabank Organization, Tohoku University, 2-1, Seiryomachi, Sendai 980-8573, Miyagi, Japan</w:t>
      </w:r>
    </w:p>
    <w:p w14:paraId="0000021A"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d</w:t>
      </w:r>
      <w:r w:rsidRPr="00F13068">
        <w:rPr>
          <w:rFonts w:ascii="Arial" w:eastAsia="Arial" w:hAnsi="Arial" w:cs="Arial"/>
          <w:sz w:val="24"/>
          <w:szCs w:val="24"/>
        </w:rPr>
        <w:t>Division of Molecular Epidemiology, Tohoku University Graduate School of Medicine, 2-1, Seiryomachi, Sendai 980-8575, Miyagi, Japan</w:t>
      </w:r>
    </w:p>
    <w:p w14:paraId="0000021B"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e</w:t>
      </w:r>
      <w:r w:rsidRPr="00F13068">
        <w:rPr>
          <w:rFonts w:ascii="Arial" w:eastAsia="Arial" w:hAnsi="Arial" w:cs="Arial"/>
          <w:sz w:val="24"/>
          <w:szCs w:val="24"/>
        </w:rPr>
        <w:t>Division of Public Health, Hygiene and Epidemiology, Tohoku Medical Pharmaceutical University, 1-15-1 Fukumuro, Sendai 983-8536, Miyagi, Japan</w:t>
      </w:r>
    </w:p>
    <w:p w14:paraId="0000021C"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lastRenderedPageBreak/>
        <w:t>f</w:t>
      </w:r>
      <w:r w:rsidRPr="00F13068">
        <w:rPr>
          <w:rFonts w:ascii="Arial" w:eastAsia="Arial" w:hAnsi="Arial" w:cs="Arial"/>
          <w:sz w:val="24"/>
          <w:szCs w:val="24"/>
        </w:rPr>
        <w:t>Tohoku Medical Megabank Organization, Tohoku University, Sendai, Miyagi, Japan</w:t>
      </w:r>
    </w:p>
    <w:p w14:paraId="0000021D"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g</w:t>
      </w:r>
      <w:r w:rsidRPr="00F13068">
        <w:rPr>
          <w:rFonts w:ascii="Arial" w:eastAsia="Arial" w:hAnsi="Arial" w:cs="Arial"/>
          <w:sz w:val="24"/>
          <w:szCs w:val="24"/>
        </w:rPr>
        <w:t xml:space="preserve">Environment and Genome Research Center, Tohoku University Graduate School of Medicine, 2-1, Seiryomachi, Sendai 980-8575, Miyagi, Japan </w:t>
      </w:r>
    </w:p>
    <w:p w14:paraId="0000021E"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h</w:t>
      </w:r>
      <w:r w:rsidRPr="00F13068">
        <w:rPr>
          <w:rFonts w:ascii="Arial" w:eastAsia="Arial" w:hAnsi="Arial" w:cs="Arial"/>
          <w:sz w:val="24"/>
          <w:szCs w:val="24"/>
        </w:rPr>
        <w:t>Department of Paediatrics, Tohoku University Graduate School of Medicine, 1-1, Seiryomachi, Sendai 980-8574, Miyagi, Japan</w:t>
      </w:r>
    </w:p>
    <w:p w14:paraId="0000021F"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i</w:t>
      </w:r>
      <w:r w:rsidRPr="00F13068">
        <w:rPr>
          <w:rFonts w:ascii="Arial" w:eastAsia="Arial" w:hAnsi="Arial" w:cs="Arial"/>
          <w:sz w:val="24"/>
          <w:szCs w:val="24"/>
        </w:rPr>
        <w:t>Department of Obstetrics and Gynecology, Ehime University Graduate School of Medicine, Toon, Ehime 791-0295, Japan</w:t>
      </w:r>
    </w:p>
    <w:p w14:paraId="00000220"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j</w:t>
      </w:r>
      <w:r w:rsidRPr="00F13068">
        <w:rPr>
          <w:rFonts w:ascii="Arial" w:eastAsia="Arial" w:hAnsi="Arial" w:cs="Arial"/>
          <w:sz w:val="24"/>
          <w:szCs w:val="24"/>
        </w:rPr>
        <w:t>International Research Institute of Disaster Science, Tohoku University, 468-1, Aramaki, Sendai 980-8572, Miyagi, Japan</w:t>
      </w:r>
    </w:p>
    <w:p w14:paraId="00000221"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vertAlign w:val="superscript"/>
        </w:rPr>
        <w:t>k</w:t>
      </w:r>
      <w:r w:rsidRPr="00F13068">
        <w:rPr>
          <w:rFonts w:ascii="Arial" w:eastAsia="Arial" w:hAnsi="Arial" w:cs="Arial"/>
          <w:sz w:val="24"/>
          <w:szCs w:val="24"/>
        </w:rPr>
        <w:t>Department of Maternal and Fetal Therapeutics, Tohoku University Graduate School of Medicine, 1-1, Seiryomachi, Sendai 980-8574, Miyagi, Japan</w:t>
      </w:r>
    </w:p>
    <w:p w14:paraId="00000222" w14:textId="77777777" w:rsidR="00265470" w:rsidRPr="00F13068" w:rsidRDefault="00265470">
      <w:pPr>
        <w:widowControl/>
        <w:spacing w:line="480" w:lineRule="auto"/>
        <w:jc w:val="left"/>
        <w:rPr>
          <w:rFonts w:ascii="Arial" w:eastAsia="Arial" w:hAnsi="Arial" w:cs="Arial"/>
          <w:sz w:val="24"/>
          <w:szCs w:val="24"/>
        </w:rPr>
      </w:pPr>
    </w:p>
    <w:p w14:paraId="00000223" w14:textId="77777777" w:rsidR="00265470" w:rsidRPr="00F13068" w:rsidRDefault="002F0513">
      <w:pPr>
        <w:tabs>
          <w:tab w:val="left" w:pos="1150"/>
        </w:tabs>
        <w:spacing w:line="480" w:lineRule="auto"/>
        <w:rPr>
          <w:rFonts w:ascii="Arial" w:eastAsia="Arial" w:hAnsi="Arial" w:cs="Arial"/>
          <w:sz w:val="24"/>
          <w:szCs w:val="24"/>
        </w:rPr>
      </w:pPr>
      <w:r w:rsidRPr="00F13068">
        <w:rPr>
          <w:rFonts w:ascii="Arial" w:eastAsia="Arial" w:hAnsi="Arial" w:cs="Arial"/>
          <w:b/>
          <w:sz w:val="24"/>
          <w:szCs w:val="24"/>
        </w:rPr>
        <w:t xml:space="preserve">Short running title: </w:t>
      </w:r>
      <w:r w:rsidRPr="00F13068">
        <w:rPr>
          <w:rFonts w:ascii="Arial" w:eastAsia="Arial" w:hAnsi="Arial" w:cs="Arial"/>
          <w:sz w:val="24"/>
          <w:szCs w:val="24"/>
        </w:rPr>
        <w:t>Twin pregnancies and HDP</w:t>
      </w:r>
    </w:p>
    <w:p w14:paraId="00000224" w14:textId="77777777" w:rsidR="00265470" w:rsidRPr="00F13068" w:rsidRDefault="00265470">
      <w:pPr>
        <w:widowControl/>
        <w:spacing w:line="480" w:lineRule="auto"/>
        <w:jc w:val="left"/>
        <w:rPr>
          <w:rFonts w:ascii="Arial" w:eastAsia="Arial" w:hAnsi="Arial" w:cs="Arial"/>
          <w:sz w:val="24"/>
          <w:szCs w:val="24"/>
        </w:rPr>
      </w:pPr>
    </w:p>
    <w:p w14:paraId="00000225" w14:textId="77777777" w:rsidR="00265470" w:rsidRPr="00F13068" w:rsidRDefault="002F0513">
      <w:pPr>
        <w:widowControl/>
        <w:spacing w:line="480" w:lineRule="auto"/>
        <w:jc w:val="left"/>
        <w:rPr>
          <w:rFonts w:ascii="Arial" w:eastAsia="Arial" w:hAnsi="Arial" w:cs="Arial"/>
          <w:b/>
          <w:sz w:val="24"/>
          <w:szCs w:val="24"/>
        </w:rPr>
      </w:pPr>
      <w:r w:rsidRPr="00F13068">
        <w:rPr>
          <w:rFonts w:ascii="Arial" w:eastAsia="Arial" w:hAnsi="Arial" w:cs="Arial"/>
          <w:b/>
          <w:sz w:val="24"/>
          <w:szCs w:val="24"/>
        </w:rPr>
        <w:t>Corresponding Author:</w:t>
      </w:r>
    </w:p>
    <w:p w14:paraId="00000226"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Noriyuki Iwama, MD, PhD</w:t>
      </w:r>
    </w:p>
    <w:p w14:paraId="00000227"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Center for Maternal and Perinatal Medicine, Tohoku University Hospital, 1-1, Seiryomachi, Sendai 980-8574, Miyagi, Japan</w:t>
      </w:r>
    </w:p>
    <w:p w14:paraId="00000228"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Phone: +81-22-717-7251; Fax: +81-22-717-7258</w:t>
      </w:r>
    </w:p>
    <w:p w14:paraId="00000229"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 xml:space="preserve">Email: </w:t>
      </w:r>
      <w:hyperlink r:id="rId7">
        <w:r w:rsidR="00265470" w:rsidRPr="00F13068">
          <w:rPr>
            <w:rFonts w:ascii="Arial" w:eastAsia="Arial" w:hAnsi="Arial" w:cs="Arial"/>
            <w:sz w:val="24"/>
            <w:szCs w:val="24"/>
            <w:u w:val="single"/>
          </w:rPr>
          <w:t>noriyuki.iwama.a3@tohoku.ac.jp</w:t>
        </w:r>
      </w:hyperlink>
    </w:p>
    <w:p w14:paraId="0000022A" w14:textId="77777777" w:rsidR="00265470" w:rsidRPr="00F13068" w:rsidRDefault="00265470">
      <w:pPr>
        <w:tabs>
          <w:tab w:val="left" w:pos="1150"/>
        </w:tabs>
        <w:spacing w:line="480" w:lineRule="auto"/>
        <w:rPr>
          <w:rFonts w:ascii="Arial" w:eastAsia="Arial" w:hAnsi="Arial" w:cs="Arial"/>
          <w:b/>
          <w:sz w:val="24"/>
          <w:szCs w:val="24"/>
        </w:rPr>
      </w:pPr>
    </w:p>
    <w:p w14:paraId="0000022B" w14:textId="77777777" w:rsidR="00265470" w:rsidRPr="00F13068" w:rsidRDefault="00265470">
      <w:pPr>
        <w:tabs>
          <w:tab w:val="left" w:pos="1150"/>
        </w:tabs>
        <w:spacing w:line="480" w:lineRule="auto"/>
        <w:rPr>
          <w:rFonts w:ascii="Arial" w:eastAsia="Arial" w:hAnsi="Arial" w:cs="Arial"/>
          <w:b/>
          <w:sz w:val="24"/>
          <w:szCs w:val="24"/>
        </w:rPr>
      </w:pPr>
    </w:p>
    <w:p w14:paraId="0000022C" w14:textId="77777777" w:rsidR="00265470" w:rsidRPr="00F13068" w:rsidRDefault="00265470">
      <w:pPr>
        <w:tabs>
          <w:tab w:val="left" w:pos="1150"/>
        </w:tabs>
        <w:spacing w:line="480" w:lineRule="auto"/>
        <w:rPr>
          <w:rFonts w:ascii="Arial" w:eastAsia="Arial" w:hAnsi="Arial" w:cs="Arial"/>
          <w:b/>
          <w:sz w:val="24"/>
          <w:szCs w:val="24"/>
        </w:rPr>
      </w:pPr>
    </w:p>
    <w:p w14:paraId="0000022D" w14:textId="25C7F37C" w:rsidR="00265470" w:rsidRPr="00F13068" w:rsidRDefault="002F0513">
      <w:pPr>
        <w:widowControl/>
        <w:spacing w:line="480" w:lineRule="auto"/>
        <w:jc w:val="left"/>
        <w:rPr>
          <w:rFonts w:ascii="Arial" w:eastAsia="Arial" w:hAnsi="Arial" w:cs="Arial"/>
          <w:b/>
          <w:sz w:val="24"/>
          <w:szCs w:val="24"/>
        </w:rPr>
      </w:pPr>
      <w:r w:rsidRPr="00F13068">
        <w:rPr>
          <w:rFonts w:ascii="Arial" w:eastAsia="Arial" w:hAnsi="Arial" w:cs="Arial"/>
          <w:b/>
          <w:sz w:val="24"/>
          <w:szCs w:val="24"/>
        </w:rPr>
        <w:lastRenderedPageBreak/>
        <w:t xml:space="preserve">1. </w:t>
      </w:r>
      <w:r w:rsidRPr="00F13068">
        <w:rPr>
          <w:rFonts w:ascii="Arial" w:eastAsia="Arial" w:hAnsi="Arial" w:cs="Arial"/>
          <w:b/>
          <w:color w:val="000000"/>
          <w:sz w:val="24"/>
          <w:szCs w:val="24"/>
        </w:rPr>
        <w:t>Differences in characteristics between study participants and pregnant women who were excluded due to missing data</w:t>
      </w:r>
      <w:r w:rsidRPr="00F13068">
        <w:rPr>
          <w:rFonts w:ascii="Arial" w:eastAsia="Arial" w:hAnsi="Arial" w:cs="Arial"/>
          <w:b/>
          <w:sz w:val="24"/>
          <w:szCs w:val="24"/>
        </w:rPr>
        <w:t xml:space="preserve"> </w:t>
      </w:r>
    </w:p>
    <w:p w14:paraId="0000022E" w14:textId="4EF18562"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sz w:val="24"/>
          <w:szCs w:val="24"/>
        </w:rPr>
        <w:t xml:space="preserve">        Supplementary Table 1 presented the differences</w:t>
      </w:r>
      <w:r w:rsidRPr="00F13068">
        <w:rPr>
          <w:rFonts w:ascii="Arial" w:eastAsia="Arial" w:hAnsi="Arial" w:cs="Arial"/>
          <w:color w:val="000000"/>
          <w:sz w:val="24"/>
          <w:szCs w:val="24"/>
        </w:rPr>
        <w:t xml:space="preserve"> in characteristics between the study participants and pregnant women who were excluded due to missing data on the history of chronic hypertension and the diagnosis of hypertensive disorders of pregnancy (HDP). </w:t>
      </w:r>
      <w:r w:rsidRPr="00F13068">
        <w:rPr>
          <w:rFonts w:ascii="Arial" w:eastAsia="Arial" w:hAnsi="Arial" w:cs="Arial"/>
          <w:sz w:val="24"/>
          <w:szCs w:val="24"/>
        </w:rPr>
        <w:t>Compared to study participants, pregnant women who were excluded were differ in maternal birth weight, pre-pregnancy body mass index, parity</w:t>
      </w:r>
      <w:r w:rsidRPr="00F13068">
        <w:rPr>
          <w:rFonts w:ascii="Arial" w:eastAsia="Arial" w:hAnsi="Arial" w:cs="Arial"/>
          <w:color w:val="000000"/>
          <w:sz w:val="24"/>
          <w:szCs w:val="24"/>
        </w:rPr>
        <w:t>, conception method, mean arterial pressure level during early gestation, the his</w:t>
      </w:r>
      <w:r w:rsidRPr="00F13068">
        <w:rPr>
          <w:rFonts w:ascii="Arial" w:eastAsia="Arial" w:hAnsi="Arial" w:cs="Arial"/>
          <w:sz w:val="24"/>
          <w:szCs w:val="24"/>
        </w:rPr>
        <w:t>tory of mental disorders, smoking status, alcohol drinking status, highest maternal education level, annual household income, marital status, gestational diabetes mellitus, gestational weeks at delivery, and regions where Regional Centres exist.</w:t>
      </w:r>
      <w:r w:rsidRPr="00F13068">
        <w:rPr>
          <w:rFonts w:ascii="Arial" w:eastAsia="Arial" w:hAnsi="Arial" w:cs="Arial"/>
          <w:color w:val="000000"/>
          <w:sz w:val="24"/>
          <w:szCs w:val="24"/>
        </w:rPr>
        <w:t xml:space="preserve"> </w:t>
      </w:r>
    </w:p>
    <w:p w14:paraId="0000022F" w14:textId="77777777" w:rsidR="00265470" w:rsidRPr="00F13068" w:rsidRDefault="00265470">
      <w:pPr>
        <w:widowControl/>
        <w:spacing w:line="480" w:lineRule="auto"/>
        <w:jc w:val="left"/>
        <w:rPr>
          <w:rFonts w:ascii="Arial" w:eastAsia="Arial" w:hAnsi="Arial" w:cs="Arial"/>
          <w:b/>
          <w:sz w:val="24"/>
          <w:szCs w:val="24"/>
        </w:rPr>
      </w:pPr>
    </w:p>
    <w:p w14:paraId="00000230" w14:textId="36135E36" w:rsidR="00265470" w:rsidRPr="00F13068" w:rsidRDefault="002F0513">
      <w:pPr>
        <w:widowControl/>
        <w:spacing w:line="480" w:lineRule="auto"/>
        <w:jc w:val="left"/>
        <w:rPr>
          <w:rFonts w:ascii="Arial" w:eastAsia="Arial" w:hAnsi="Arial" w:cs="Arial"/>
          <w:b/>
          <w:color w:val="000000"/>
          <w:sz w:val="24"/>
          <w:szCs w:val="24"/>
        </w:rPr>
      </w:pPr>
      <w:r w:rsidRPr="00F13068">
        <w:rPr>
          <w:rFonts w:ascii="Arial" w:eastAsia="Arial" w:hAnsi="Arial" w:cs="Arial"/>
          <w:b/>
          <w:color w:val="000000"/>
          <w:sz w:val="24"/>
          <w:szCs w:val="24"/>
        </w:rPr>
        <w:t>2. The differences in the risk of EO- and LO-HDP between DD- and MD-twin pregnancies.</w:t>
      </w:r>
    </w:p>
    <w:p w14:paraId="00000231" w14:textId="02F4343B" w:rsidR="00265470" w:rsidRPr="00F13068" w:rsidRDefault="002F0513">
      <w:pPr>
        <w:widowControl/>
        <w:spacing w:line="480" w:lineRule="auto"/>
        <w:ind w:firstLine="720"/>
        <w:jc w:val="left"/>
        <w:rPr>
          <w:rFonts w:ascii="Arial" w:eastAsia="Arial" w:hAnsi="Arial" w:cs="Arial"/>
          <w:sz w:val="24"/>
          <w:szCs w:val="24"/>
        </w:rPr>
      </w:pPr>
      <w:r w:rsidRPr="00F13068">
        <w:rPr>
          <w:rFonts w:ascii="Arial" w:eastAsia="Arial" w:hAnsi="Arial" w:cs="Arial"/>
          <w:color w:val="000000"/>
          <w:sz w:val="24"/>
          <w:szCs w:val="24"/>
        </w:rPr>
        <w:t xml:space="preserve">Supplementary Figure 1 also shows the differences in the risk of EO- and LO-HDP between DD- and MD-twin pregnancies. Although no statistically significant differences were observed, MD-twin pregnancies tended to have a higher odds of both EO- and LO-HDP compared with DD-twin </w:t>
      </w:r>
      <w:r w:rsidR="00AA3F67" w:rsidRPr="00F13068">
        <w:rPr>
          <w:rFonts w:ascii="Arial" w:eastAsia="Arial" w:hAnsi="Arial" w:cs="Arial"/>
          <w:color w:val="000000"/>
          <w:sz w:val="24"/>
          <w:szCs w:val="24"/>
        </w:rPr>
        <w:t>pregnancies in model 2 (aOR: 1.44</w:t>
      </w:r>
      <w:r w:rsidRPr="00F13068">
        <w:rPr>
          <w:rFonts w:ascii="Arial" w:eastAsia="Arial" w:hAnsi="Arial" w:cs="Arial"/>
          <w:color w:val="000000"/>
          <w:sz w:val="24"/>
          <w:szCs w:val="24"/>
        </w:rPr>
        <w:t>, 95% CI: 0.9</w:t>
      </w:r>
      <w:r w:rsidR="00AA3F67" w:rsidRPr="00F13068">
        <w:rPr>
          <w:rFonts w:ascii="Arial" w:eastAsia="Arial" w:hAnsi="Arial" w:cs="Arial"/>
          <w:color w:val="000000"/>
          <w:sz w:val="24"/>
          <w:szCs w:val="24"/>
        </w:rPr>
        <w:t>3</w:t>
      </w:r>
      <w:r w:rsidRPr="00F13068">
        <w:rPr>
          <w:rFonts w:ascii="Arial" w:eastAsia="Arial" w:hAnsi="Arial" w:cs="Arial"/>
          <w:color w:val="000000"/>
          <w:sz w:val="24"/>
          <w:szCs w:val="24"/>
        </w:rPr>
        <w:t>–2.</w:t>
      </w:r>
      <w:r w:rsidR="00AA3F67" w:rsidRPr="00F13068">
        <w:rPr>
          <w:rFonts w:ascii="Arial" w:eastAsia="Arial" w:hAnsi="Arial" w:cs="Arial"/>
          <w:color w:val="000000"/>
          <w:sz w:val="24"/>
          <w:szCs w:val="24"/>
        </w:rPr>
        <w:t>2</w:t>
      </w:r>
      <w:r w:rsidRPr="00F13068">
        <w:rPr>
          <w:rFonts w:ascii="Arial" w:eastAsia="Arial" w:hAnsi="Arial" w:cs="Arial"/>
          <w:color w:val="000000"/>
          <w:sz w:val="24"/>
          <w:szCs w:val="24"/>
        </w:rPr>
        <w:t>4 for EO-HDP, and aOR: 1.3</w:t>
      </w:r>
      <w:r w:rsidR="00AA3F67" w:rsidRPr="00F13068">
        <w:rPr>
          <w:rFonts w:ascii="Arial" w:eastAsia="Arial" w:hAnsi="Arial" w:cs="Arial"/>
          <w:color w:val="000000"/>
          <w:sz w:val="24"/>
          <w:szCs w:val="24"/>
        </w:rPr>
        <w:t>0</w:t>
      </w:r>
      <w:r w:rsidRPr="00F13068">
        <w:rPr>
          <w:rFonts w:ascii="Arial" w:eastAsia="Arial" w:hAnsi="Arial" w:cs="Arial"/>
          <w:color w:val="000000"/>
          <w:sz w:val="24"/>
          <w:szCs w:val="24"/>
        </w:rPr>
        <w:t>, 95% CI: 0.9</w:t>
      </w:r>
      <w:r w:rsidR="00AA3F67" w:rsidRPr="00F13068">
        <w:rPr>
          <w:rFonts w:ascii="Arial" w:eastAsia="Arial" w:hAnsi="Arial" w:cs="Arial"/>
          <w:color w:val="000000"/>
          <w:sz w:val="24"/>
          <w:szCs w:val="24"/>
        </w:rPr>
        <w:t>0</w:t>
      </w:r>
      <w:r w:rsidRPr="00F13068">
        <w:rPr>
          <w:rFonts w:ascii="Arial" w:eastAsia="Arial" w:hAnsi="Arial" w:cs="Arial"/>
          <w:color w:val="000000"/>
          <w:sz w:val="24"/>
          <w:szCs w:val="24"/>
        </w:rPr>
        <w:t>–1.8</w:t>
      </w:r>
      <w:r w:rsidR="00AA3F67" w:rsidRPr="00F13068">
        <w:rPr>
          <w:rFonts w:ascii="Arial" w:eastAsia="Arial" w:hAnsi="Arial" w:cs="Arial"/>
          <w:color w:val="000000"/>
          <w:sz w:val="24"/>
          <w:szCs w:val="24"/>
        </w:rPr>
        <w:t>8</w:t>
      </w:r>
      <w:r w:rsidRPr="00F13068">
        <w:rPr>
          <w:rFonts w:ascii="Arial" w:eastAsia="Arial" w:hAnsi="Arial" w:cs="Arial"/>
          <w:color w:val="000000"/>
          <w:sz w:val="24"/>
          <w:szCs w:val="24"/>
        </w:rPr>
        <w:t xml:space="preserve"> for LO-HDP, respectively) and model 3 (aOR: 1.32, 95% CI: 0.86–2.05 for EO-HDP, and aOR: 1.2</w:t>
      </w:r>
      <w:r w:rsidR="00AA3F67" w:rsidRPr="00F13068">
        <w:rPr>
          <w:rFonts w:ascii="Arial" w:eastAsia="Arial" w:hAnsi="Arial" w:cs="Arial"/>
          <w:color w:val="000000"/>
          <w:sz w:val="24"/>
          <w:szCs w:val="24"/>
        </w:rPr>
        <w:t>4</w:t>
      </w:r>
      <w:r w:rsidRPr="00F13068">
        <w:rPr>
          <w:rFonts w:ascii="Arial" w:eastAsia="Arial" w:hAnsi="Arial" w:cs="Arial"/>
          <w:color w:val="000000"/>
          <w:sz w:val="24"/>
          <w:szCs w:val="24"/>
        </w:rPr>
        <w:t>, 95% CI: 0.8</w:t>
      </w:r>
      <w:r w:rsidR="00AA3F67" w:rsidRPr="00F13068">
        <w:rPr>
          <w:rFonts w:ascii="Arial" w:eastAsia="Arial" w:hAnsi="Arial" w:cs="Arial"/>
          <w:color w:val="000000"/>
          <w:sz w:val="24"/>
          <w:szCs w:val="24"/>
        </w:rPr>
        <w:t>6–1.80</w:t>
      </w:r>
      <w:r w:rsidRPr="00F13068">
        <w:rPr>
          <w:rFonts w:ascii="Arial" w:eastAsia="Arial" w:hAnsi="Arial" w:cs="Arial"/>
          <w:color w:val="000000"/>
          <w:sz w:val="24"/>
          <w:szCs w:val="24"/>
        </w:rPr>
        <w:t xml:space="preserve"> for LO-HDP, respectively).</w:t>
      </w:r>
    </w:p>
    <w:p w14:paraId="00000232" w14:textId="77777777" w:rsidR="00265470" w:rsidRPr="00F13068" w:rsidRDefault="00265470">
      <w:pPr>
        <w:widowControl/>
        <w:spacing w:line="480" w:lineRule="auto"/>
        <w:jc w:val="left"/>
        <w:rPr>
          <w:rFonts w:ascii="Arial" w:eastAsia="Arial" w:hAnsi="Arial" w:cs="Arial"/>
          <w:b/>
          <w:sz w:val="24"/>
          <w:szCs w:val="24"/>
        </w:rPr>
      </w:pPr>
    </w:p>
    <w:p w14:paraId="00000233" w14:textId="77777777" w:rsidR="00265470" w:rsidRPr="00F13068" w:rsidRDefault="002F0513">
      <w:pPr>
        <w:widowControl/>
        <w:spacing w:line="480" w:lineRule="auto"/>
        <w:jc w:val="left"/>
        <w:rPr>
          <w:rFonts w:ascii="Arial" w:eastAsia="Arial" w:hAnsi="Arial" w:cs="Arial"/>
          <w:sz w:val="24"/>
          <w:szCs w:val="24"/>
        </w:rPr>
      </w:pPr>
      <w:r w:rsidRPr="00F13068">
        <w:rPr>
          <w:rFonts w:ascii="Arial" w:eastAsia="Arial" w:hAnsi="Arial" w:cs="Arial"/>
          <w:b/>
          <w:sz w:val="24"/>
          <w:szCs w:val="24"/>
        </w:rPr>
        <w:t>3. Appendix</w:t>
      </w:r>
      <w:r w:rsidRPr="00F13068">
        <w:rPr>
          <w:rFonts w:ascii="Arial" w:eastAsia="Arial" w:hAnsi="Arial" w:cs="Arial"/>
          <w:sz w:val="24"/>
          <w:szCs w:val="24"/>
        </w:rPr>
        <w:t xml:space="preserve"> </w:t>
      </w:r>
    </w:p>
    <w:p w14:paraId="00000235" w14:textId="2DDF5E61" w:rsidR="00265470" w:rsidRDefault="00A13788">
      <w:pPr>
        <w:widowControl/>
        <w:spacing w:line="480" w:lineRule="auto"/>
        <w:jc w:val="left"/>
        <w:rPr>
          <w:rFonts w:ascii="Arial" w:eastAsiaTheme="minorEastAsia" w:hAnsi="Arial" w:cs="Arial"/>
          <w:sz w:val="24"/>
          <w:szCs w:val="24"/>
        </w:rPr>
      </w:pPr>
      <w:r w:rsidRPr="00A13788">
        <w:rPr>
          <w:rFonts w:ascii="Arial" w:eastAsia="Arial" w:hAnsi="Arial" w:cs="Arial"/>
          <w:sz w:val="24"/>
          <w:szCs w:val="24"/>
        </w:rPr>
        <w:lastRenderedPageBreak/>
        <w:t>Members of the JECS Group as of 20</w:t>
      </w:r>
      <w:r w:rsidR="00FA1740">
        <w:rPr>
          <w:rFonts w:ascii="Arial" w:eastAsiaTheme="minorEastAsia" w:hAnsi="Arial" w:cs="Arial" w:hint="eastAsia"/>
          <w:sz w:val="24"/>
          <w:szCs w:val="24"/>
        </w:rPr>
        <w:t>25</w:t>
      </w:r>
      <w:r w:rsidRPr="00A13788">
        <w:rPr>
          <w:rFonts w:ascii="Arial" w:eastAsia="Arial" w:hAnsi="Arial" w:cs="Arial"/>
          <w:sz w:val="24"/>
          <w:szCs w:val="24"/>
        </w:rPr>
        <w:t>: Michihiro Kamijima (Principal Investigator, Nagoya City University, Nagoya, Japan), Shin Yamazaki (National Institute for Environmental Studies, Tsukuba, Japan), Maki Fukami (National Center for Child Health and Development, Tokyo, Japan), Reiko Kishi (Hokkaido University, Sapporo, Japan), Chiharu Ota (Tohoku University, Sendai, Japan), Koichi Hashimoto (Fukushima Medical University, Fukushima, Japan), Kenichi Sakurai (Chiba University, Chiba, Japan), Shuichi Ito (Yokohama City University, Yokohama, Japan), Ryoji Shinohara (University of Yamanashi, Chuo, Japan), Hidekuni Inadera (University of Toyama, Toyama, Japan), Takeo Nakayama (Kyoto University, Kyoto, Japan), Ryo Kawasaki (Osaka University, Suita, Japan), Yasuhiro Takeshima (Hyogo Medical University, Nishinomiya, Japan), Hideki Nagashima (Tottori University, Yonago, Japan), Narufumi Suganuma (Kochi University, Nankoku, Japan), Mayumi Tsuji (University of Occupational and Environmental Health, Japan), and Kimitoshi Nakamura (Kumamoto University, Kumamoto, Japan).</w:t>
      </w:r>
    </w:p>
    <w:p w14:paraId="6DADAE33" w14:textId="77777777" w:rsidR="00A13788" w:rsidRPr="00A13788" w:rsidRDefault="00A13788">
      <w:pPr>
        <w:widowControl/>
        <w:spacing w:line="480" w:lineRule="auto"/>
        <w:jc w:val="left"/>
        <w:rPr>
          <w:rFonts w:ascii="Arial" w:eastAsiaTheme="minorEastAsia" w:hAnsi="Arial" w:cs="Arial"/>
          <w:sz w:val="24"/>
          <w:szCs w:val="24"/>
        </w:rPr>
      </w:pPr>
    </w:p>
    <w:p w14:paraId="2B16F3D0" w14:textId="77777777" w:rsidR="00131134" w:rsidRPr="00131134" w:rsidRDefault="00131134" w:rsidP="00131134">
      <w:pPr>
        <w:widowControl/>
        <w:spacing w:line="480" w:lineRule="auto"/>
        <w:jc w:val="left"/>
        <w:rPr>
          <w:rFonts w:ascii="Arial" w:eastAsia="Arial" w:hAnsi="Arial" w:cs="Arial"/>
          <w:b/>
          <w:sz w:val="24"/>
          <w:szCs w:val="24"/>
        </w:rPr>
      </w:pPr>
      <w:r w:rsidRPr="00131134">
        <w:rPr>
          <w:rFonts w:ascii="Arial" w:eastAsia="Arial" w:hAnsi="Arial" w:cs="Arial"/>
          <w:b/>
          <w:sz w:val="24"/>
          <w:szCs w:val="24"/>
        </w:rPr>
        <w:t>Supplementary Table 1. Differences in characteristics between study participants and pregnant women who were excluded due to missing data</w:t>
      </w:r>
    </w:p>
    <w:p w14:paraId="2A944C41" w14:textId="77777777" w:rsidR="00131134" w:rsidRPr="00131134" w:rsidRDefault="00131134" w:rsidP="00131134">
      <w:pPr>
        <w:widowControl/>
        <w:spacing w:line="480" w:lineRule="auto"/>
        <w:jc w:val="left"/>
        <w:rPr>
          <w:rFonts w:ascii="Arial" w:eastAsia="Arial" w:hAnsi="Arial" w:cs="Arial"/>
          <w:sz w:val="24"/>
          <w:szCs w:val="24"/>
        </w:rPr>
      </w:pPr>
    </w:p>
    <w:p w14:paraId="163E1D5A" w14:textId="77777777" w:rsidR="00131134" w:rsidRPr="00131134" w:rsidRDefault="00131134" w:rsidP="00131134">
      <w:pPr>
        <w:widowControl/>
        <w:spacing w:line="480" w:lineRule="auto"/>
        <w:jc w:val="left"/>
        <w:rPr>
          <w:rFonts w:ascii="Arial" w:eastAsia="Arial" w:hAnsi="Arial" w:cs="Arial"/>
          <w:b/>
          <w:sz w:val="24"/>
          <w:szCs w:val="24"/>
        </w:rPr>
      </w:pPr>
      <w:r w:rsidRPr="00131134">
        <w:rPr>
          <w:rFonts w:ascii="Arial" w:eastAsia="Arial" w:hAnsi="Arial" w:cs="Arial"/>
          <w:b/>
          <w:sz w:val="24"/>
          <w:szCs w:val="24"/>
        </w:rPr>
        <w:t>Supplementary Figure 1. The differences in the risk of EO- and LO-HDP between DD- and MD-twin pregnancies</w:t>
      </w:r>
    </w:p>
    <w:p w14:paraId="0000023A" w14:textId="77777777" w:rsidR="00265470" w:rsidRPr="00131134" w:rsidRDefault="00265470">
      <w:pPr>
        <w:widowControl/>
        <w:spacing w:line="480" w:lineRule="auto"/>
        <w:jc w:val="left"/>
        <w:rPr>
          <w:rFonts w:ascii="Arial" w:eastAsia="Arial" w:hAnsi="Arial" w:cs="Arial"/>
          <w:sz w:val="24"/>
          <w:szCs w:val="24"/>
        </w:rPr>
      </w:pPr>
    </w:p>
    <w:sectPr w:rsidR="00265470" w:rsidRPr="00131134" w:rsidSect="00CD00A7">
      <w:pgSz w:w="11906" w:h="16838"/>
      <w:pgMar w:top="1700" w:right="1700" w:bottom="1700" w:left="1700" w:header="708" w:footer="708"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E3899E" w14:textId="77777777" w:rsidR="001716DD" w:rsidRDefault="001716DD" w:rsidP="008734E7">
      <w:r>
        <w:separator/>
      </w:r>
    </w:p>
  </w:endnote>
  <w:endnote w:type="continuationSeparator" w:id="0">
    <w:p w14:paraId="651C9E3F" w14:textId="77777777" w:rsidR="001716DD" w:rsidRDefault="001716DD" w:rsidP="00873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CB598" w14:textId="77777777" w:rsidR="001716DD" w:rsidRDefault="001716DD" w:rsidP="008734E7">
      <w:r>
        <w:separator/>
      </w:r>
    </w:p>
  </w:footnote>
  <w:footnote w:type="continuationSeparator" w:id="0">
    <w:p w14:paraId="3452380E" w14:textId="77777777" w:rsidR="001716DD" w:rsidRDefault="001716DD" w:rsidP="00873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470"/>
    <w:rsid w:val="000033BB"/>
    <w:rsid w:val="0000359A"/>
    <w:rsid w:val="00003A55"/>
    <w:rsid w:val="00006D23"/>
    <w:rsid w:val="000145E7"/>
    <w:rsid w:val="0001744A"/>
    <w:rsid w:val="00024083"/>
    <w:rsid w:val="00025CFB"/>
    <w:rsid w:val="000268E3"/>
    <w:rsid w:val="00030BE2"/>
    <w:rsid w:val="0003742B"/>
    <w:rsid w:val="00037D2C"/>
    <w:rsid w:val="00044E36"/>
    <w:rsid w:val="0004634F"/>
    <w:rsid w:val="00046F8A"/>
    <w:rsid w:val="00050A24"/>
    <w:rsid w:val="000600A8"/>
    <w:rsid w:val="00064200"/>
    <w:rsid w:val="00065A6E"/>
    <w:rsid w:val="000771D0"/>
    <w:rsid w:val="00086CD2"/>
    <w:rsid w:val="00087671"/>
    <w:rsid w:val="00090744"/>
    <w:rsid w:val="000A07A0"/>
    <w:rsid w:val="000A588E"/>
    <w:rsid w:val="000A6F10"/>
    <w:rsid w:val="000A7C5A"/>
    <w:rsid w:val="000B4E01"/>
    <w:rsid w:val="000B794F"/>
    <w:rsid w:val="000C28EE"/>
    <w:rsid w:val="000C444A"/>
    <w:rsid w:val="000C4C26"/>
    <w:rsid w:val="000D277D"/>
    <w:rsid w:val="000D6136"/>
    <w:rsid w:val="000D6A49"/>
    <w:rsid w:val="000E3045"/>
    <w:rsid w:val="000F0E11"/>
    <w:rsid w:val="000F7521"/>
    <w:rsid w:val="001038F2"/>
    <w:rsid w:val="00111CDE"/>
    <w:rsid w:val="001212F6"/>
    <w:rsid w:val="001238B2"/>
    <w:rsid w:val="00125395"/>
    <w:rsid w:val="00126398"/>
    <w:rsid w:val="001277BF"/>
    <w:rsid w:val="00131134"/>
    <w:rsid w:val="00135BE8"/>
    <w:rsid w:val="001505AA"/>
    <w:rsid w:val="00150BDA"/>
    <w:rsid w:val="001542C1"/>
    <w:rsid w:val="00154F80"/>
    <w:rsid w:val="001615F8"/>
    <w:rsid w:val="00162F9E"/>
    <w:rsid w:val="001661E4"/>
    <w:rsid w:val="00166B4F"/>
    <w:rsid w:val="00166DE7"/>
    <w:rsid w:val="0017044F"/>
    <w:rsid w:val="001710C8"/>
    <w:rsid w:val="001716DD"/>
    <w:rsid w:val="00174506"/>
    <w:rsid w:val="00174D3C"/>
    <w:rsid w:val="00174D7E"/>
    <w:rsid w:val="001750A0"/>
    <w:rsid w:val="001757B9"/>
    <w:rsid w:val="00176954"/>
    <w:rsid w:val="00176DC4"/>
    <w:rsid w:val="001772E2"/>
    <w:rsid w:val="0018156A"/>
    <w:rsid w:val="001820FD"/>
    <w:rsid w:val="00183EEC"/>
    <w:rsid w:val="00184BEF"/>
    <w:rsid w:val="001928DD"/>
    <w:rsid w:val="00193113"/>
    <w:rsid w:val="00194778"/>
    <w:rsid w:val="001959FA"/>
    <w:rsid w:val="00195EB0"/>
    <w:rsid w:val="001A0AD5"/>
    <w:rsid w:val="001A5278"/>
    <w:rsid w:val="001A52E0"/>
    <w:rsid w:val="001B3C1A"/>
    <w:rsid w:val="001B5271"/>
    <w:rsid w:val="001B7477"/>
    <w:rsid w:val="001C317E"/>
    <w:rsid w:val="001C40DA"/>
    <w:rsid w:val="001C6077"/>
    <w:rsid w:val="001D228B"/>
    <w:rsid w:val="001D39FB"/>
    <w:rsid w:val="001D5394"/>
    <w:rsid w:val="001E0D27"/>
    <w:rsid w:val="001E134C"/>
    <w:rsid w:val="001E2974"/>
    <w:rsid w:val="001E338E"/>
    <w:rsid w:val="001E67CE"/>
    <w:rsid w:val="001F233C"/>
    <w:rsid w:val="001F30FC"/>
    <w:rsid w:val="0020208A"/>
    <w:rsid w:val="002055CC"/>
    <w:rsid w:val="00207669"/>
    <w:rsid w:val="0020777F"/>
    <w:rsid w:val="00213F05"/>
    <w:rsid w:val="00214106"/>
    <w:rsid w:val="0021502A"/>
    <w:rsid w:val="0022421F"/>
    <w:rsid w:val="00225E37"/>
    <w:rsid w:val="00227108"/>
    <w:rsid w:val="0022710C"/>
    <w:rsid w:val="00231A89"/>
    <w:rsid w:val="00235EE6"/>
    <w:rsid w:val="00236BB5"/>
    <w:rsid w:val="002437A6"/>
    <w:rsid w:val="002530B0"/>
    <w:rsid w:val="00257293"/>
    <w:rsid w:val="0026065B"/>
    <w:rsid w:val="00264360"/>
    <w:rsid w:val="00265470"/>
    <w:rsid w:val="0027521B"/>
    <w:rsid w:val="00276484"/>
    <w:rsid w:val="00280510"/>
    <w:rsid w:val="002837C9"/>
    <w:rsid w:val="00284556"/>
    <w:rsid w:val="00285C51"/>
    <w:rsid w:val="00290BDD"/>
    <w:rsid w:val="00291CF3"/>
    <w:rsid w:val="00292034"/>
    <w:rsid w:val="002921C0"/>
    <w:rsid w:val="002939A2"/>
    <w:rsid w:val="002978A8"/>
    <w:rsid w:val="002A1218"/>
    <w:rsid w:val="002A5389"/>
    <w:rsid w:val="002A684A"/>
    <w:rsid w:val="002B1829"/>
    <w:rsid w:val="002B7596"/>
    <w:rsid w:val="002B7C92"/>
    <w:rsid w:val="002C04F0"/>
    <w:rsid w:val="002C596D"/>
    <w:rsid w:val="002C6150"/>
    <w:rsid w:val="002D16A2"/>
    <w:rsid w:val="002D302D"/>
    <w:rsid w:val="002D3504"/>
    <w:rsid w:val="002E4248"/>
    <w:rsid w:val="002E5AD7"/>
    <w:rsid w:val="002F0513"/>
    <w:rsid w:val="002F0C02"/>
    <w:rsid w:val="002F71E9"/>
    <w:rsid w:val="0030756F"/>
    <w:rsid w:val="0031105D"/>
    <w:rsid w:val="00316117"/>
    <w:rsid w:val="00322AB2"/>
    <w:rsid w:val="00326503"/>
    <w:rsid w:val="00334B29"/>
    <w:rsid w:val="00336AA7"/>
    <w:rsid w:val="0035182C"/>
    <w:rsid w:val="00354D9A"/>
    <w:rsid w:val="0035586C"/>
    <w:rsid w:val="00357C2E"/>
    <w:rsid w:val="0036077D"/>
    <w:rsid w:val="00365E5F"/>
    <w:rsid w:val="00365FC1"/>
    <w:rsid w:val="00370C03"/>
    <w:rsid w:val="00377AA9"/>
    <w:rsid w:val="00382640"/>
    <w:rsid w:val="0038505A"/>
    <w:rsid w:val="00391F56"/>
    <w:rsid w:val="00395058"/>
    <w:rsid w:val="003A1004"/>
    <w:rsid w:val="003A1E6E"/>
    <w:rsid w:val="003A3BA8"/>
    <w:rsid w:val="003B0D20"/>
    <w:rsid w:val="003B1BCF"/>
    <w:rsid w:val="003B74AC"/>
    <w:rsid w:val="003D04D7"/>
    <w:rsid w:val="003D5EFA"/>
    <w:rsid w:val="003D5FA7"/>
    <w:rsid w:val="003D657C"/>
    <w:rsid w:val="003D6A6D"/>
    <w:rsid w:val="003D77F5"/>
    <w:rsid w:val="003E365F"/>
    <w:rsid w:val="003E5CF1"/>
    <w:rsid w:val="003E79BF"/>
    <w:rsid w:val="003F58BC"/>
    <w:rsid w:val="003F7A3A"/>
    <w:rsid w:val="00406BAB"/>
    <w:rsid w:val="004127F4"/>
    <w:rsid w:val="004241B5"/>
    <w:rsid w:val="00427068"/>
    <w:rsid w:val="00431067"/>
    <w:rsid w:val="00435A3C"/>
    <w:rsid w:val="0044077C"/>
    <w:rsid w:val="00450813"/>
    <w:rsid w:val="00454E04"/>
    <w:rsid w:val="0045532F"/>
    <w:rsid w:val="00456200"/>
    <w:rsid w:val="004565E9"/>
    <w:rsid w:val="00470D54"/>
    <w:rsid w:val="00471C17"/>
    <w:rsid w:val="00482FDD"/>
    <w:rsid w:val="004838D2"/>
    <w:rsid w:val="00485802"/>
    <w:rsid w:val="00490629"/>
    <w:rsid w:val="00490BBF"/>
    <w:rsid w:val="00496C45"/>
    <w:rsid w:val="00497190"/>
    <w:rsid w:val="004A3DF2"/>
    <w:rsid w:val="004B1479"/>
    <w:rsid w:val="004B1F95"/>
    <w:rsid w:val="004B4F75"/>
    <w:rsid w:val="004C1406"/>
    <w:rsid w:val="004C1E13"/>
    <w:rsid w:val="004C53BC"/>
    <w:rsid w:val="004C74C9"/>
    <w:rsid w:val="004D23BE"/>
    <w:rsid w:val="004D39A5"/>
    <w:rsid w:val="004D6D10"/>
    <w:rsid w:val="004D7190"/>
    <w:rsid w:val="004E257C"/>
    <w:rsid w:val="004E4CBB"/>
    <w:rsid w:val="00504FFF"/>
    <w:rsid w:val="0050554D"/>
    <w:rsid w:val="00517A12"/>
    <w:rsid w:val="00520C49"/>
    <w:rsid w:val="00523F4C"/>
    <w:rsid w:val="00524B82"/>
    <w:rsid w:val="0052583A"/>
    <w:rsid w:val="00526208"/>
    <w:rsid w:val="00526B7C"/>
    <w:rsid w:val="00533104"/>
    <w:rsid w:val="005334A2"/>
    <w:rsid w:val="00546552"/>
    <w:rsid w:val="00547CAE"/>
    <w:rsid w:val="005620C3"/>
    <w:rsid w:val="00562349"/>
    <w:rsid w:val="0057136F"/>
    <w:rsid w:val="00575C2F"/>
    <w:rsid w:val="00576F93"/>
    <w:rsid w:val="0058368F"/>
    <w:rsid w:val="005869C9"/>
    <w:rsid w:val="00591ED9"/>
    <w:rsid w:val="00595BD5"/>
    <w:rsid w:val="005A5672"/>
    <w:rsid w:val="005A570A"/>
    <w:rsid w:val="005B1BFB"/>
    <w:rsid w:val="005B5006"/>
    <w:rsid w:val="005B5AAC"/>
    <w:rsid w:val="005B6B37"/>
    <w:rsid w:val="005B70C8"/>
    <w:rsid w:val="005C58F9"/>
    <w:rsid w:val="005C7602"/>
    <w:rsid w:val="005D18E7"/>
    <w:rsid w:val="005D3A3A"/>
    <w:rsid w:val="005D404A"/>
    <w:rsid w:val="005D797B"/>
    <w:rsid w:val="005E0A87"/>
    <w:rsid w:val="005E0CC0"/>
    <w:rsid w:val="005E1824"/>
    <w:rsid w:val="005E1A6A"/>
    <w:rsid w:val="005E30B6"/>
    <w:rsid w:val="005E4FC3"/>
    <w:rsid w:val="005F5119"/>
    <w:rsid w:val="00603139"/>
    <w:rsid w:val="0060332E"/>
    <w:rsid w:val="0060524E"/>
    <w:rsid w:val="00605B96"/>
    <w:rsid w:val="006064E0"/>
    <w:rsid w:val="00606904"/>
    <w:rsid w:val="00611175"/>
    <w:rsid w:val="00613911"/>
    <w:rsid w:val="00613FEE"/>
    <w:rsid w:val="0061799C"/>
    <w:rsid w:val="00621285"/>
    <w:rsid w:val="00621C8C"/>
    <w:rsid w:val="006254DA"/>
    <w:rsid w:val="00627DDF"/>
    <w:rsid w:val="0063612C"/>
    <w:rsid w:val="00641B6D"/>
    <w:rsid w:val="00647ACD"/>
    <w:rsid w:val="00651ECD"/>
    <w:rsid w:val="00656BD6"/>
    <w:rsid w:val="006662B3"/>
    <w:rsid w:val="006A1D55"/>
    <w:rsid w:val="006A29C4"/>
    <w:rsid w:val="006A2DE3"/>
    <w:rsid w:val="006A3414"/>
    <w:rsid w:val="006A4C59"/>
    <w:rsid w:val="006B0AAD"/>
    <w:rsid w:val="006B1F13"/>
    <w:rsid w:val="006B5801"/>
    <w:rsid w:val="006C2138"/>
    <w:rsid w:val="006C4EEC"/>
    <w:rsid w:val="006C6366"/>
    <w:rsid w:val="006C72DE"/>
    <w:rsid w:val="006D7672"/>
    <w:rsid w:val="006E1242"/>
    <w:rsid w:val="006E5D15"/>
    <w:rsid w:val="006F55AD"/>
    <w:rsid w:val="006F7B6C"/>
    <w:rsid w:val="00701B2D"/>
    <w:rsid w:val="00702074"/>
    <w:rsid w:val="007028D8"/>
    <w:rsid w:val="00707292"/>
    <w:rsid w:val="0070748A"/>
    <w:rsid w:val="0071221A"/>
    <w:rsid w:val="00716D45"/>
    <w:rsid w:val="00717938"/>
    <w:rsid w:val="00726D7A"/>
    <w:rsid w:val="00732557"/>
    <w:rsid w:val="00741828"/>
    <w:rsid w:val="00743F94"/>
    <w:rsid w:val="007442C7"/>
    <w:rsid w:val="00744766"/>
    <w:rsid w:val="0074618D"/>
    <w:rsid w:val="007461A5"/>
    <w:rsid w:val="00763BA3"/>
    <w:rsid w:val="00764C57"/>
    <w:rsid w:val="007654F8"/>
    <w:rsid w:val="00766343"/>
    <w:rsid w:val="00772868"/>
    <w:rsid w:val="00775D82"/>
    <w:rsid w:val="00777299"/>
    <w:rsid w:val="007831AA"/>
    <w:rsid w:val="007838F0"/>
    <w:rsid w:val="007863FA"/>
    <w:rsid w:val="00791134"/>
    <w:rsid w:val="0079254F"/>
    <w:rsid w:val="00792708"/>
    <w:rsid w:val="00795AB5"/>
    <w:rsid w:val="00797330"/>
    <w:rsid w:val="007A32C3"/>
    <w:rsid w:val="007A7194"/>
    <w:rsid w:val="007B6FE2"/>
    <w:rsid w:val="007C4DE1"/>
    <w:rsid w:val="007D4F90"/>
    <w:rsid w:val="007D5EF6"/>
    <w:rsid w:val="007E027D"/>
    <w:rsid w:val="007E3562"/>
    <w:rsid w:val="007E6B90"/>
    <w:rsid w:val="007E6D81"/>
    <w:rsid w:val="007F2787"/>
    <w:rsid w:val="007F459D"/>
    <w:rsid w:val="007F46F1"/>
    <w:rsid w:val="007F4A00"/>
    <w:rsid w:val="008035E3"/>
    <w:rsid w:val="0080427D"/>
    <w:rsid w:val="00805CD1"/>
    <w:rsid w:val="00810133"/>
    <w:rsid w:val="00811DE8"/>
    <w:rsid w:val="00816588"/>
    <w:rsid w:val="00834D3A"/>
    <w:rsid w:val="008353E2"/>
    <w:rsid w:val="00840D39"/>
    <w:rsid w:val="00840EA9"/>
    <w:rsid w:val="00841799"/>
    <w:rsid w:val="00843AD5"/>
    <w:rsid w:val="00843E86"/>
    <w:rsid w:val="00845A9C"/>
    <w:rsid w:val="00845CD2"/>
    <w:rsid w:val="00846612"/>
    <w:rsid w:val="0084711D"/>
    <w:rsid w:val="00847681"/>
    <w:rsid w:val="00851C37"/>
    <w:rsid w:val="008533C4"/>
    <w:rsid w:val="008734E7"/>
    <w:rsid w:val="00874174"/>
    <w:rsid w:val="008750CF"/>
    <w:rsid w:val="00875A02"/>
    <w:rsid w:val="008804BA"/>
    <w:rsid w:val="008873A6"/>
    <w:rsid w:val="008941C5"/>
    <w:rsid w:val="008975BD"/>
    <w:rsid w:val="008A0128"/>
    <w:rsid w:val="008A1159"/>
    <w:rsid w:val="008B4061"/>
    <w:rsid w:val="008C1F93"/>
    <w:rsid w:val="008C2112"/>
    <w:rsid w:val="008C6A65"/>
    <w:rsid w:val="008E596D"/>
    <w:rsid w:val="008E7171"/>
    <w:rsid w:val="008F0AEB"/>
    <w:rsid w:val="008F53AB"/>
    <w:rsid w:val="00901A47"/>
    <w:rsid w:val="00904950"/>
    <w:rsid w:val="00905168"/>
    <w:rsid w:val="009051F2"/>
    <w:rsid w:val="00905420"/>
    <w:rsid w:val="00905827"/>
    <w:rsid w:val="00905E38"/>
    <w:rsid w:val="00911BEF"/>
    <w:rsid w:val="0091228F"/>
    <w:rsid w:val="0091410F"/>
    <w:rsid w:val="009206E9"/>
    <w:rsid w:val="00922E4D"/>
    <w:rsid w:val="00923AAF"/>
    <w:rsid w:val="00931F0E"/>
    <w:rsid w:val="00934704"/>
    <w:rsid w:val="00936DEE"/>
    <w:rsid w:val="00945783"/>
    <w:rsid w:val="009464DC"/>
    <w:rsid w:val="00947ED8"/>
    <w:rsid w:val="00950483"/>
    <w:rsid w:val="00955789"/>
    <w:rsid w:val="009605B8"/>
    <w:rsid w:val="009630CD"/>
    <w:rsid w:val="00964D79"/>
    <w:rsid w:val="00971B9B"/>
    <w:rsid w:val="0097589C"/>
    <w:rsid w:val="00977321"/>
    <w:rsid w:val="009807D2"/>
    <w:rsid w:val="009819A6"/>
    <w:rsid w:val="00982C52"/>
    <w:rsid w:val="009928E8"/>
    <w:rsid w:val="00995873"/>
    <w:rsid w:val="009A3088"/>
    <w:rsid w:val="009A68D0"/>
    <w:rsid w:val="009B05D1"/>
    <w:rsid w:val="009B3E44"/>
    <w:rsid w:val="009B3F91"/>
    <w:rsid w:val="009B4892"/>
    <w:rsid w:val="009C3847"/>
    <w:rsid w:val="009C4C9B"/>
    <w:rsid w:val="009C6115"/>
    <w:rsid w:val="009D6192"/>
    <w:rsid w:val="009E0BC3"/>
    <w:rsid w:val="009E4523"/>
    <w:rsid w:val="009E7E27"/>
    <w:rsid w:val="009F3DF0"/>
    <w:rsid w:val="00A01765"/>
    <w:rsid w:val="00A03BDE"/>
    <w:rsid w:val="00A05400"/>
    <w:rsid w:val="00A06FD1"/>
    <w:rsid w:val="00A12C93"/>
    <w:rsid w:val="00A13788"/>
    <w:rsid w:val="00A22724"/>
    <w:rsid w:val="00A30C72"/>
    <w:rsid w:val="00A33A20"/>
    <w:rsid w:val="00A36DF5"/>
    <w:rsid w:val="00A36F8A"/>
    <w:rsid w:val="00A43794"/>
    <w:rsid w:val="00A44B86"/>
    <w:rsid w:val="00A462CE"/>
    <w:rsid w:val="00A53465"/>
    <w:rsid w:val="00A57A9A"/>
    <w:rsid w:val="00A61361"/>
    <w:rsid w:val="00A619D4"/>
    <w:rsid w:val="00A655FB"/>
    <w:rsid w:val="00A66930"/>
    <w:rsid w:val="00A70DB7"/>
    <w:rsid w:val="00A76DD6"/>
    <w:rsid w:val="00A84CB8"/>
    <w:rsid w:val="00A92FD9"/>
    <w:rsid w:val="00A944C4"/>
    <w:rsid w:val="00A94CDB"/>
    <w:rsid w:val="00AA1DC5"/>
    <w:rsid w:val="00AA2059"/>
    <w:rsid w:val="00AA25CA"/>
    <w:rsid w:val="00AA3208"/>
    <w:rsid w:val="00AA3365"/>
    <w:rsid w:val="00AA36E1"/>
    <w:rsid w:val="00AA3F67"/>
    <w:rsid w:val="00AA62DD"/>
    <w:rsid w:val="00AB0D8C"/>
    <w:rsid w:val="00AC0F86"/>
    <w:rsid w:val="00AC427E"/>
    <w:rsid w:val="00AD11F6"/>
    <w:rsid w:val="00AD2839"/>
    <w:rsid w:val="00AD3D93"/>
    <w:rsid w:val="00AD5498"/>
    <w:rsid w:val="00AD57E9"/>
    <w:rsid w:val="00AE0F46"/>
    <w:rsid w:val="00AE4177"/>
    <w:rsid w:val="00AE4A09"/>
    <w:rsid w:val="00AE5EE2"/>
    <w:rsid w:val="00AE6297"/>
    <w:rsid w:val="00AE64E6"/>
    <w:rsid w:val="00AF38A6"/>
    <w:rsid w:val="00AF7588"/>
    <w:rsid w:val="00AF76A9"/>
    <w:rsid w:val="00B021A5"/>
    <w:rsid w:val="00B032D4"/>
    <w:rsid w:val="00B051B9"/>
    <w:rsid w:val="00B06201"/>
    <w:rsid w:val="00B13E69"/>
    <w:rsid w:val="00B141CC"/>
    <w:rsid w:val="00B17FC7"/>
    <w:rsid w:val="00B229EB"/>
    <w:rsid w:val="00B23805"/>
    <w:rsid w:val="00B25A69"/>
    <w:rsid w:val="00B31354"/>
    <w:rsid w:val="00B315C0"/>
    <w:rsid w:val="00B34D37"/>
    <w:rsid w:val="00B35F71"/>
    <w:rsid w:val="00B36360"/>
    <w:rsid w:val="00B43955"/>
    <w:rsid w:val="00B4478B"/>
    <w:rsid w:val="00B46354"/>
    <w:rsid w:val="00B46B6D"/>
    <w:rsid w:val="00B51648"/>
    <w:rsid w:val="00B628E2"/>
    <w:rsid w:val="00B70476"/>
    <w:rsid w:val="00B72460"/>
    <w:rsid w:val="00B81097"/>
    <w:rsid w:val="00B81293"/>
    <w:rsid w:val="00B82705"/>
    <w:rsid w:val="00B84D34"/>
    <w:rsid w:val="00B9197F"/>
    <w:rsid w:val="00B91DB4"/>
    <w:rsid w:val="00B91ED3"/>
    <w:rsid w:val="00B94172"/>
    <w:rsid w:val="00B94D34"/>
    <w:rsid w:val="00B96311"/>
    <w:rsid w:val="00BA6D58"/>
    <w:rsid w:val="00BA77BA"/>
    <w:rsid w:val="00BC4A93"/>
    <w:rsid w:val="00BC5EFC"/>
    <w:rsid w:val="00BD1EB3"/>
    <w:rsid w:val="00BD258A"/>
    <w:rsid w:val="00BE377F"/>
    <w:rsid w:val="00BE3EA3"/>
    <w:rsid w:val="00BE524E"/>
    <w:rsid w:val="00BE609D"/>
    <w:rsid w:val="00BE67D5"/>
    <w:rsid w:val="00BE6CF9"/>
    <w:rsid w:val="00BE7164"/>
    <w:rsid w:val="00BE7BF9"/>
    <w:rsid w:val="00BF03CF"/>
    <w:rsid w:val="00BF1FF9"/>
    <w:rsid w:val="00BF787F"/>
    <w:rsid w:val="00C03D5E"/>
    <w:rsid w:val="00C05FC8"/>
    <w:rsid w:val="00C1000E"/>
    <w:rsid w:val="00C12095"/>
    <w:rsid w:val="00C13604"/>
    <w:rsid w:val="00C1382B"/>
    <w:rsid w:val="00C1439E"/>
    <w:rsid w:val="00C1537B"/>
    <w:rsid w:val="00C1574F"/>
    <w:rsid w:val="00C2090D"/>
    <w:rsid w:val="00C330E3"/>
    <w:rsid w:val="00C33481"/>
    <w:rsid w:val="00C406C8"/>
    <w:rsid w:val="00C438CA"/>
    <w:rsid w:val="00C46029"/>
    <w:rsid w:val="00C54C38"/>
    <w:rsid w:val="00C5596F"/>
    <w:rsid w:val="00C576F9"/>
    <w:rsid w:val="00C61D18"/>
    <w:rsid w:val="00C62ADF"/>
    <w:rsid w:val="00C64D20"/>
    <w:rsid w:val="00C66E0B"/>
    <w:rsid w:val="00C67E22"/>
    <w:rsid w:val="00C801F2"/>
    <w:rsid w:val="00C9109B"/>
    <w:rsid w:val="00C91596"/>
    <w:rsid w:val="00C91A6F"/>
    <w:rsid w:val="00C9200F"/>
    <w:rsid w:val="00C92DAC"/>
    <w:rsid w:val="00C97553"/>
    <w:rsid w:val="00CA35C0"/>
    <w:rsid w:val="00CA452D"/>
    <w:rsid w:val="00CA56EB"/>
    <w:rsid w:val="00CA5BEA"/>
    <w:rsid w:val="00CA7B63"/>
    <w:rsid w:val="00CB08A9"/>
    <w:rsid w:val="00CB1C7C"/>
    <w:rsid w:val="00CB3FD4"/>
    <w:rsid w:val="00CC38C5"/>
    <w:rsid w:val="00CD00A7"/>
    <w:rsid w:val="00CD3AE7"/>
    <w:rsid w:val="00CD66DE"/>
    <w:rsid w:val="00CE3E25"/>
    <w:rsid w:val="00CF008D"/>
    <w:rsid w:val="00CF0E3F"/>
    <w:rsid w:val="00CF3483"/>
    <w:rsid w:val="00CF5552"/>
    <w:rsid w:val="00CF7569"/>
    <w:rsid w:val="00D004FE"/>
    <w:rsid w:val="00D112BD"/>
    <w:rsid w:val="00D14338"/>
    <w:rsid w:val="00D22157"/>
    <w:rsid w:val="00D22373"/>
    <w:rsid w:val="00D22998"/>
    <w:rsid w:val="00D22B59"/>
    <w:rsid w:val="00D3411E"/>
    <w:rsid w:val="00D343C7"/>
    <w:rsid w:val="00D351DE"/>
    <w:rsid w:val="00D36A0B"/>
    <w:rsid w:val="00D4115A"/>
    <w:rsid w:val="00D41A47"/>
    <w:rsid w:val="00D43118"/>
    <w:rsid w:val="00D54E5C"/>
    <w:rsid w:val="00D557E0"/>
    <w:rsid w:val="00D631B9"/>
    <w:rsid w:val="00D63AD6"/>
    <w:rsid w:val="00D63B33"/>
    <w:rsid w:val="00D678D5"/>
    <w:rsid w:val="00D70362"/>
    <w:rsid w:val="00D704B6"/>
    <w:rsid w:val="00D71424"/>
    <w:rsid w:val="00D730C0"/>
    <w:rsid w:val="00D730D0"/>
    <w:rsid w:val="00D73833"/>
    <w:rsid w:val="00D77E65"/>
    <w:rsid w:val="00D82E33"/>
    <w:rsid w:val="00D86141"/>
    <w:rsid w:val="00D92368"/>
    <w:rsid w:val="00D93953"/>
    <w:rsid w:val="00D97453"/>
    <w:rsid w:val="00DA39C2"/>
    <w:rsid w:val="00DA5D44"/>
    <w:rsid w:val="00DA730C"/>
    <w:rsid w:val="00DB160D"/>
    <w:rsid w:val="00DB5132"/>
    <w:rsid w:val="00DB709D"/>
    <w:rsid w:val="00DC072C"/>
    <w:rsid w:val="00DC106D"/>
    <w:rsid w:val="00DC2FDB"/>
    <w:rsid w:val="00DC4462"/>
    <w:rsid w:val="00DC6738"/>
    <w:rsid w:val="00DC6D1E"/>
    <w:rsid w:val="00DD4C06"/>
    <w:rsid w:val="00DD7966"/>
    <w:rsid w:val="00DE06F1"/>
    <w:rsid w:val="00DF0AB0"/>
    <w:rsid w:val="00DF0EAF"/>
    <w:rsid w:val="00DF213A"/>
    <w:rsid w:val="00DF53EB"/>
    <w:rsid w:val="00E00D76"/>
    <w:rsid w:val="00E04CF8"/>
    <w:rsid w:val="00E0793D"/>
    <w:rsid w:val="00E079DD"/>
    <w:rsid w:val="00E13E59"/>
    <w:rsid w:val="00E15877"/>
    <w:rsid w:val="00E160A7"/>
    <w:rsid w:val="00E172FA"/>
    <w:rsid w:val="00E21C31"/>
    <w:rsid w:val="00E22B66"/>
    <w:rsid w:val="00E261A9"/>
    <w:rsid w:val="00E3283C"/>
    <w:rsid w:val="00E343FB"/>
    <w:rsid w:val="00E346F8"/>
    <w:rsid w:val="00E43E3B"/>
    <w:rsid w:val="00E47EE4"/>
    <w:rsid w:val="00E51154"/>
    <w:rsid w:val="00E56E7D"/>
    <w:rsid w:val="00E57994"/>
    <w:rsid w:val="00E60731"/>
    <w:rsid w:val="00E60BC9"/>
    <w:rsid w:val="00E67172"/>
    <w:rsid w:val="00E6760B"/>
    <w:rsid w:val="00E72BA5"/>
    <w:rsid w:val="00E81D08"/>
    <w:rsid w:val="00E823C7"/>
    <w:rsid w:val="00E840B7"/>
    <w:rsid w:val="00E85CF1"/>
    <w:rsid w:val="00E9474C"/>
    <w:rsid w:val="00E97495"/>
    <w:rsid w:val="00EA2A89"/>
    <w:rsid w:val="00EA47C0"/>
    <w:rsid w:val="00EA691E"/>
    <w:rsid w:val="00EA6FEC"/>
    <w:rsid w:val="00EA78D8"/>
    <w:rsid w:val="00EB44BE"/>
    <w:rsid w:val="00EB49B6"/>
    <w:rsid w:val="00EB4C7C"/>
    <w:rsid w:val="00EB6132"/>
    <w:rsid w:val="00EC1244"/>
    <w:rsid w:val="00EC5BCA"/>
    <w:rsid w:val="00EC5EF1"/>
    <w:rsid w:val="00EC738A"/>
    <w:rsid w:val="00ED3888"/>
    <w:rsid w:val="00EE105A"/>
    <w:rsid w:val="00EE1456"/>
    <w:rsid w:val="00EF56A2"/>
    <w:rsid w:val="00EF5FAE"/>
    <w:rsid w:val="00F03CAE"/>
    <w:rsid w:val="00F04FC7"/>
    <w:rsid w:val="00F05ED6"/>
    <w:rsid w:val="00F0780B"/>
    <w:rsid w:val="00F10CA4"/>
    <w:rsid w:val="00F11C2B"/>
    <w:rsid w:val="00F13068"/>
    <w:rsid w:val="00F248C3"/>
    <w:rsid w:val="00F25424"/>
    <w:rsid w:val="00F27A7F"/>
    <w:rsid w:val="00F30187"/>
    <w:rsid w:val="00F3554E"/>
    <w:rsid w:val="00F373E4"/>
    <w:rsid w:val="00F40CB2"/>
    <w:rsid w:val="00F45DC1"/>
    <w:rsid w:val="00F463AC"/>
    <w:rsid w:val="00F64B7E"/>
    <w:rsid w:val="00F7198E"/>
    <w:rsid w:val="00F73795"/>
    <w:rsid w:val="00F739A2"/>
    <w:rsid w:val="00F73B7F"/>
    <w:rsid w:val="00F77041"/>
    <w:rsid w:val="00F77BEE"/>
    <w:rsid w:val="00F849D0"/>
    <w:rsid w:val="00F852BE"/>
    <w:rsid w:val="00F85C99"/>
    <w:rsid w:val="00F87C0B"/>
    <w:rsid w:val="00F9022A"/>
    <w:rsid w:val="00F90EE8"/>
    <w:rsid w:val="00F934FC"/>
    <w:rsid w:val="00FA0B9E"/>
    <w:rsid w:val="00FA1740"/>
    <w:rsid w:val="00FA21C3"/>
    <w:rsid w:val="00FB0849"/>
    <w:rsid w:val="00FB0CEB"/>
    <w:rsid w:val="00FB350F"/>
    <w:rsid w:val="00FC07A5"/>
    <w:rsid w:val="00FC2E94"/>
    <w:rsid w:val="00FC5304"/>
    <w:rsid w:val="00FD0306"/>
    <w:rsid w:val="00FD31DF"/>
    <w:rsid w:val="00FD4987"/>
    <w:rsid w:val="00FD6B83"/>
    <w:rsid w:val="00FE06DF"/>
    <w:rsid w:val="00FE4B45"/>
    <w:rsid w:val="00FE55DC"/>
    <w:rsid w:val="00FF78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AD04BE"/>
  <w15:docId w15:val="{2B566A0C-E4CF-4746-835F-A7DDBF429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41BD"/>
  </w:style>
  <w:style w:type="paragraph" w:styleId="1">
    <w:name w:val="heading 1"/>
    <w:basedOn w:val="a"/>
    <w:uiPriority w:val="9"/>
    <w:qFormat/>
    <w:pPr>
      <w:keepNext/>
      <w:keepLines/>
      <w:spacing w:before="480" w:after="120"/>
      <w:outlineLvl w:val="0"/>
    </w:pPr>
    <w:rPr>
      <w:b/>
      <w:sz w:val="48"/>
    </w:rPr>
  </w:style>
  <w:style w:type="paragraph" w:styleId="2">
    <w:name w:val="heading 2"/>
    <w:basedOn w:val="a"/>
    <w:uiPriority w:val="9"/>
    <w:semiHidden/>
    <w:unhideWhenUsed/>
    <w:qFormat/>
    <w:pPr>
      <w:keepNext/>
      <w:keepLines/>
      <w:spacing w:before="360" w:after="80"/>
      <w:outlineLvl w:val="1"/>
    </w:pPr>
    <w:rPr>
      <w:b/>
      <w:sz w:val="36"/>
    </w:rPr>
  </w:style>
  <w:style w:type="paragraph" w:styleId="3">
    <w:name w:val="heading 3"/>
    <w:basedOn w:val="a"/>
    <w:uiPriority w:val="9"/>
    <w:semiHidden/>
    <w:unhideWhenUsed/>
    <w:qFormat/>
    <w:pPr>
      <w:keepNext/>
      <w:keepLines/>
      <w:spacing w:before="280" w:after="80"/>
      <w:outlineLvl w:val="2"/>
    </w:pPr>
    <w:rPr>
      <w:b/>
      <w:sz w:val="28"/>
    </w:rPr>
  </w:style>
  <w:style w:type="paragraph" w:styleId="4">
    <w:name w:val="heading 4"/>
    <w:basedOn w:val="a"/>
    <w:uiPriority w:val="9"/>
    <w:semiHidden/>
    <w:unhideWhenUsed/>
    <w:qFormat/>
    <w:pPr>
      <w:keepNext/>
      <w:keepLines/>
      <w:spacing w:before="240" w:after="40"/>
      <w:outlineLvl w:val="3"/>
    </w:pPr>
    <w:rPr>
      <w:b/>
      <w:sz w:val="24"/>
    </w:rPr>
  </w:style>
  <w:style w:type="paragraph" w:styleId="5">
    <w:name w:val="heading 5"/>
    <w:basedOn w:val="a"/>
    <w:uiPriority w:val="9"/>
    <w:semiHidden/>
    <w:unhideWhenUsed/>
    <w:qFormat/>
    <w:pPr>
      <w:keepNext/>
      <w:keepLines/>
      <w:spacing w:before="220" w:after="40"/>
      <w:outlineLvl w:val="4"/>
    </w:pPr>
    <w:rPr>
      <w:b/>
      <w:sz w:val="22"/>
    </w:rPr>
  </w:style>
  <w:style w:type="paragraph" w:styleId="6">
    <w:name w:val="heading 6"/>
    <w:basedOn w:val="a"/>
    <w:uiPriority w:val="9"/>
    <w:semiHidden/>
    <w:unhideWhenUsed/>
    <w:qFormat/>
    <w:pPr>
      <w:keepNext/>
      <w:keepLines/>
      <w:spacing w:before="200" w:after="40"/>
      <w:outlineLvl w:val="5"/>
    </w:pPr>
    <w:rPr>
      <w:b/>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a3">
    <w:name w:val="Title"/>
    <w:basedOn w:val="a"/>
    <w:uiPriority w:val="10"/>
    <w:qFormat/>
    <w:pPr>
      <w:keepNext/>
      <w:keepLines/>
      <w:spacing w:before="480" w:after="120"/>
    </w:pPr>
    <w:rPr>
      <w:b/>
      <w:sz w:val="72"/>
    </w:rPr>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4">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table" w:customStyle="1" w:styleId="TableNormal00">
    <w:name w:val="Table Normal_0_0"/>
    <w:tblPr>
      <w:tblCellMar>
        <w:top w:w="0" w:type="dxa"/>
        <w:left w:w="0" w:type="dxa"/>
        <w:bottom w:w="0" w:type="dxa"/>
        <w:right w:w="0" w:type="dxa"/>
      </w:tblCellMar>
    </w:tblPr>
  </w:style>
  <w:style w:type="character" w:customStyle="1" w:styleId="period">
    <w:name w:val="period"/>
    <w:basedOn w:val="a0"/>
  </w:style>
  <w:style w:type="character" w:customStyle="1" w:styleId="cit">
    <w:name w:val="cit"/>
    <w:basedOn w:val="a0"/>
  </w:style>
  <w:style w:type="paragraph" w:styleId="Web">
    <w:name w:val="Normal (Web)"/>
    <w:basedOn w:val="a"/>
    <w:uiPriority w:val="99"/>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styleId="a5">
    <w:name w:val="header"/>
    <w:basedOn w:val="a"/>
    <w:pPr>
      <w:tabs>
        <w:tab w:val="center" w:pos="4252"/>
        <w:tab w:val="right" w:pos="8504"/>
      </w:tabs>
      <w:snapToGrid w:val="0"/>
    </w:pPr>
  </w:style>
  <w:style w:type="paragraph" w:styleId="a6">
    <w:name w:val="footer"/>
    <w:basedOn w:val="a"/>
    <w:pPr>
      <w:tabs>
        <w:tab w:val="center" w:pos="4252"/>
        <w:tab w:val="right" w:pos="8504"/>
      </w:tabs>
      <w:snapToGrid w:val="0"/>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annotation text"/>
    <w:aliases w:val="Char11"/>
    <w:basedOn w:val="a"/>
    <w:uiPriority w:val="99"/>
    <w:qFormat/>
    <w:pPr>
      <w:jc w:val="left"/>
    </w:pPr>
  </w:style>
  <w:style w:type="character" w:styleId="a9">
    <w:name w:val="annotation reference"/>
    <w:basedOn w:val="a0"/>
    <w:rPr>
      <w:sz w:val="18"/>
    </w:rPr>
  </w:style>
  <w:style w:type="character" w:customStyle="1" w:styleId="mixed-citation">
    <w:name w:val="mixed-citation"/>
    <w:basedOn w:val="a0"/>
  </w:style>
  <w:style w:type="character" w:styleId="aa">
    <w:name w:val="Hyperlink"/>
    <w:basedOn w:val="a0"/>
    <w:rPr>
      <w:color w:val="0000FF"/>
      <w:u w:val="single"/>
    </w:rPr>
  </w:style>
  <w:style w:type="paragraph" w:styleId="ab">
    <w:name w:val="Balloon Text"/>
    <w:basedOn w:val="a"/>
    <w:rPr>
      <w:rFonts w:ascii="游ゴシック Light" w:eastAsia="游ゴシック Light" w:hAnsi="游ゴシック Light" w:cs="游ゴシック Light"/>
      <w:sz w:val="18"/>
    </w:rPr>
  </w:style>
  <w:style w:type="paragraph" w:styleId="ac">
    <w:name w:val="List Paragraph"/>
    <w:basedOn w:val="a"/>
    <w:uiPriority w:val="34"/>
    <w:qFormat/>
    <w:pPr>
      <w:ind w:left="840"/>
    </w:pPr>
  </w:style>
  <w:style w:type="paragraph" w:styleId="ad">
    <w:name w:val="annotation subject"/>
    <w:basedOn w:val="a8"/>
    <w:rPr>
      <w:b/>
    </w:rPr>
  </w:style>
  <w:style w:type="paragraph" w:styleId="ae">
    <w:name w:val="Revision"/>
    <w:pPr>
      <w:widowControl/>
      <w:jc w:val="left"/>
    </w:pPr>
  </w:style>
  <w:style w:type="character" w:styleId="af">
    <w:name w:val="line number"/>
    <w:basedOn w:val="a0"/>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GivenName">
    <w:name w:val="Given Name"/>
    <w:basedOn w:val="a0"/>
    <w:rPr>
      <w:shd w:val="clear" w:color="auto" w:fill="D0FCE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NameScientific">
    <w:name w:val="Name Scientific"/>
    <w:basedOn w:val="a0"/>
    <w:rPr>
      <w:shd w:val="clear" w:color="auto" w:fill="91E0FF"/>
    </w:rPr>
  </w:style>
  <w:style w:type="character" w:customStyle="1" w:styleId="FamilyName">
    <w:name w:val="Family Name"/>
    <w:basedOn w:val="a0"/>
    <w:rPr>
      <w:shd w:val="clear" w:color="auto" w:fill="88F4BE"/>
    </w:rPr>
  </w:style>
  <w:style w:type="character" w:customStyle="1" w:styleId="Source">
    <w:name w:val="Source"/>
    <w:basedOn w:val="a0"/>
    <w:rPr>
      <w:shd w:val="clear" w:color="auto" w:fill="C1EDFF"/>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AbstractSubheading">
    <w:name w:val="Abstract Subheading"/>
    <w:basedOn w:val="a"/>
    <w:pPr>
      <w:numPr>
        <w:ilvl w:val="8"/>
      </w:numPr>
      <w:ind w:left="1440"/>
      <w:outlineLvl w:val="8"/>
    </w:pPr>
    <w:rPr>
      <w:sz w:val="22"/>
    </w:rPr>
  </w:style>
  <w:style w:type="paragraph" w:customStyle="1" w:styleId="List6">
    <w:name w:val="List 6"/>
    <w:basedOn w:val="a"/>
    <w:pPr>
      <w:spacing w:line="360" w:lineRule="auto"/>
      <w:ind w:left="1860" w:hanging="400"/>
    </w:pPr>
    <w:rPr>
      <w:rFonts w:ascii="Calibri" w:eastAsia="Calibri" w:hAnsi="Calibri" w:cs="Calibri"/>
      <w:sz w:val="22"/>
    </w:rPr>
  </w:style>
  <w:style w:type="paragraph" w:styleId="af0">
    <w:name w:val="List"/>
    <w:basedOn w:val="a"/>
    <w:pPr>
      <w:spacing w:line="360" w:lineRule="auto"/>
      <w:ind w:left="400" w:hanging="400"/>
    </w:pPr>
    <w:rPr>
      <w:rFonts w:ascii="Calibri" w:eastAsia="Calibri" w:hAnsi="Calibri" w:cs="Calibri"/>
      <w:sz w:val="22"/>
    </w:rPr>
  </w:style>
  <w:style w:type="character" w:customStyle="1" w:styleId="GrantID">
    <w:name w:val="Grant ID"/>
    <w:basedOn w:val="a0"/>
    <w:rPr>
      <w:shd w:val="clear" w:color="auto" w:fill="DDA5FF"/>
    </w:rPr>
  </w:style>
  <w:style w:type="character" w:customStyle="1" w:styleId="IssueNumber">
    <w:name w:val="Issue Number"/>
    <w:basedOn w:val="a0"/>
    <w:rPr>
      <w:shd w:val="clear" w:color="auto" w:fill="CDD5FF"/>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Miscellaneous">
    <w:name w:val="Miscellaneous"/>
    <w:basedOn w:val="a0"/>
    <w:rPr>
      <w:shd w:val="clear" w:color="auto" w:fill="F0F0F0"/>
    </w:rPr>
  </w:style>
  <w:style w:type="character" w:customStyle="1" w:styleId="Cross-reference">
    <w:name w:val="Cross-reference"/>
    <w:basedOn w:val="a0"/>
    <w:rPr>
      <w:shd w:val="clear" w:color="auto" w:fill="FFE3C9"/>
    </w:rPr>
  </w:style>
  <w:style w:type="character" w:customStyle="1" w:styleId="ArticleTitle">
    <w:name w:val="Article Title"/>
    <w:basedOn w:val="a0"/>
    <w:qFormat/>
    <w:rPr>
      <w:shd w:val="clear" w:color="auto" w:fill="E9F9FF"/>
    </w:rPr>
  </w:style>
  <w:style w:type="character" w:customStyle="1" w:styleId="Postcode">
    <w:name w:val="Postcode"/>
    <w:basedOn w:val="a0"/>
    <w:rPr>
      <w:shd w:val="clear" w:color="auto" w:fill="BEBEBE"/>
    </w:rPr>
  </w:style>
  <w:style w:type="character" w:customStyle="1" w:styleId="Location">
    <w:name w:val="Location"/>
    <w:basedOn w:val="a0"/>
    <w:rPr>
      <w:shd w:val="clear" w:color="auto" w:fill="F9EDFF"/>
    </w:rPr>
  </w:style>
  <w:style w:type="paragraph" w:customStyle="1" w:styleId="Statement">
    <w:name w:val="Statement"/>
    <w:basedOn w:val="a"/>
    <w:pPr>
      <w:ind w:left="900"/>
    </w:pPr>
    <w:rPr>
      <w:rFonts w:ascii="Calibri" w:eastAsia="Calibri" w:hAnsi="Calibri" w:cs="Calibri"/>
      <w:sz w:val="22"/>
    </w:rPr>
  </w:style>
  <w:style w:type="paragraph" w:customStyle="1" w:styleId="CommentText0">
    <w:name w:val="Comment Text_0"/>
    <w:basedOn w:val="a"/>
    <w:pPr>
      <w:jc w:val="left"/>
    </w:pPr>
    <w:rPr>
      <w:rFonts w:ascii="Calibri" w:eastAsia="Calibri" w:hAnsi="Calibri" w:cs="Calibri"/>
      <w:sz w:val="20"/>
    </w:rPr>
  </w:style>
  <w:style w:type="character" w:customStyle="1" w:styleId="City">
    <w:name w:val="City"/>
    <w:basedOn w:val="a0"/>
    <w:rPr>
      <w:shd w:val="clear" w:color="auto" w:fill="D7D7D7"/>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Edition">
    <w:name w:val="Edition"/>
    <w:basedOn w:val="a0"/>
    <w:rPr>
      <w:shd w:val="clear" w:color="auto" w:fill="FFF6A4"/>
    </w:rPr>
  </w:style>
  <w:style w:type="character" w:customStyle="1" w:styleId="GeneSequence">
    <w:name w:val="Gene Sequence"/>
    <w:basedOn w:val="a0"/>
    <w:rPr>
      <w:shd w:val="clear" w:color="auto" w:fill="FFCDF2"/>
    </w:rPr>
  </w:style>
  <w:style w:type="character" w:customStyle="1" w:styleId="VolumeNumber">
    <w:name w:val="Volume Number"/>
    <w:basedOn w:val="a0"/>
    <w:rPr>
      <w:shd w:val="clear" w:color="auto" w:fill="EDF0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Heading">
    <w:name w:val="Heading:"/>
    <w:basedOn w:val="a0"/>
    <w:rPr>
      <w:color w:val="5B89C1"/>
    </w:rPr>
  </w:style>
  <w:style w:type="character" w:customStyle="1" w:styleId="PageNumbers">
    <w:name w:val="Page Numbers"/>
    <w:basedOn w:val="a0"/>
    <w:rPr>
      <w:shd w:val="clear" w:color="auto" w:fill="FFEDF0"/>
    </w:rPr>
  </w:style>
  <w:style w:type="character" w:customStyle="1" w:styleId="Publisher">
    <w:name w:val="Publisher"/>
    <w:basedOn w:val="a0"/>
    <w:rPr>
      <w:shd w:val="clear" w:color="auto" w:fill="F2DDFF"/>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GlossaryTerm">
    <w:name w:val="Glossary Term"/>
    <w:basedOn w:val="a0"/>
    <w:rPr>
      <w:shd w:val="clear" w:color="auto" w:fill="FFCFD7"/>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EndnoteText1">
    <w:name w:val="Endnote Text1"/>
    <w:basedOn w:val="a"/>
    <w:rPr>
      <w:rFonts w:ascii="Calibri" w:eastAsia="Calibri" w:hAnsi="Calibri" w:cs="Calibri"/>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styleId="af1">
    <w:name w:val="Normal Indent"/>
    <w:basedOn w:val="a"/>
    <w:qFormat/>
    <w:pPr>
      <w:ind w:firstLine="480"/>
    </w:pPr>
    <w:rPr>
      <w:sz w:val="22"/>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FootnoteText1">
    <w:name w:val="Footnote Text1"/>
    <w:basedOn w:val="a"/>
    <w:rPr>
      <w:rFonts w:ascii="Calibri" w:eastAsia="Calibri" w:hAnsi="Calibri" w:cs="Calibri"/>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af2">
    <w:name w:val="Block Text"/>
    <w:basedOn w:val="a"/>
    <w:pPr>
      <w:spacing w:after="160" w:line="360" w:lineRule="auto"/>
      <w:ind w:left="1200"/>
    </w:pPr>
    <w:rPr>
      <w:rFonts w:ascii="Calibri" w:eastAsia="Calibri" w:hAnsi="Calibri" w:cs="Calibri"/>
      <w:sz w:val="22"/>
    </w:rPr>
  </w:style>
  <w:style w:type="character" w:customStyle="1" w:styleId="DatabaseLink">
    <w:name w:val="Database Link"/>
    <w:basedOn w:val="a0"/>
    <w:rPr>
      <w:shd w:val="clear" w:color="auto" w:fill="AFBE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ChapterNumber">
    <w:name w:val="Chapter Number"/>
    <w:basedOn w:val="a"/>
    <w:rPr>
      <w:rFonts w:ascii="Calibri" w:eastAsia="Calibri" w:hAnsi="Calibri" w:cs="Calibri"/>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Year">
    <w:name w:val="Year"/>
    <w:basedOn w:val="a0"/>
    <w:rPr>
      <w:shd w:val="clear" w:color="auto" w:fill="FFF9C9"/>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Organization">
    <w:name w:val="Organization"/>
    <w:basedOn w:val="a0"/>
    <w:rPr>
      <w:shd w:val="clear" w:color="auto" w:fill="D1FFB5"/>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Region">
    <w:name w:val="Region"/>
    <w:basedOn w:val="a0"/>
    <w:rPr>
      <w:shd w:val="clear" w:color="auto" w:fill="D8E9EE"/>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character" w:customStyle="1" w:styleId="10">
    <w:name w:val="未解決のメンション1"/>
    <w:basedOn w:val="a0"/>
    <w:uiPriority w:val="99"/>
    <w:rsid w:val="00A92CC5"/>
    <w:rPr>
      <w:color w:val="605E5C"/>
      <w:shd w:val="clear" w:color="auto" w:fill="E1DFDD"/>
    </w:rPr>
  </w:style>
  <w:style w:type="character" w:customStyle="1" w:styleId="21">
    <w:name w:val="未解決のメンション2"/>
    <w:basedOn w:val="a0"/>
    <w:uiPriority w:val="99"/>
    <w:semiHidden/>
    <w:unhideWhenUsed/>
    <w:rsid w:val="00947A1B"/>
    <w:rPr>
      <w:color w:val="605E5C"/>
      <w:shd w:val="clear" w:color="auto" w:fill="E1DFDD"/>
    </w:rPr>
  </w:style>
  <w:style w:type="character" w:styleId="af3">
    <w:name w:val="Placeholder Text"/>
    <w:basedOn w:val="a0"/>
    <w:uiPriority w:val="99"/>
    <w:semiHidden/>
    <w:rsid w:val="00113E63"/>
  </w:style>
  <w:style w:type="character" w:styleId="af4">
    <w:name w:val="FollowedHyperlink"/>
    <w:basedOn w:val="a0"/>
    <w:uiPriority w:val="99"/>
    <w:rsid w:val="00415D4D"/>
    <w:rPr>
      <w:color w:val="954F72" w:themeColor="followedHyperlink"/>
      <w:u w:val="single"/>
    </w:rPr>
  </w:style>
  <w:style w:type="table" w:customStyle="1" w:styleId="af6">
    <w:name w:val="af6"/>
    <w:basedOn w:val="TableNormal0"/>
    <w:tblPr>
      <w:tblStyleRowBandSize w:val="1"/>
      <w:tblStyleColBandSize w:val="1"/>
      <w:tblCellMar>
        <w:left w:w="115" w:type="dxa"/>
        <w:right w:w="115" w:type="dxa"/>
      </w:tblCellMar>
    </w:tblPr>
  </w:style>
  <w:style w:type="table" w:customStyle="1" w:styleId="af7">
    <w:name w:val="af7"/>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oriyuki.iwama@med.tohoku.ac.j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D98/LJxcW92/aBg7oPhfjyifAw==">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woBNhIiCiAIBCocCgtBQUFCZDRqREhtTRAIGgtBQUFCZDRqREhtTRonCgE3EiIKIAgEKhwKC0FBQUJkNGpESG1NEAgaC0FBQUJkN1hfQkI0GicKATgSIgogCAQqHAoLQUFBQmQ0ckZwTEkQCBoLQUFBQmQ0ckZwTEkaJwoBORIiCiAIBCocCgtBQUFCZDRyRnBMSRAIGgtBQUFCZDdYX0JDQRolCgIxMBIfCh0IB0IZCgVBcmlhbB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764</Words>
  <Characters>4355</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gami</dc:creator>
  <cp:lastModifiedBy>Kazuma Tagami</cp:lastModifiedBy>
  <cp:revision>4</cp:revision>
  <cp:lastPrinted>2025-05-04T02:42:00Z</cp:lastPrinted>
  <dcterms:created xsi:type="dcterms:W3CDTF">2025-10-18T11:24:00Z</dcterms:created>
  <dcterms:modified xsi:type="dcterms:W3CDTF">2025-10-21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33c329bce58d4e456c40d88d7b31aaf7b06fe135eb568049e45cb23be1163c1d</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24</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1</vt:lpwstr>
  </property>
  <property fmtid="{D5CDD505-2E9C-101B-9397-08002B2CF9AE}" pid="13" name="Merops figures count">
    <vt:lpwstr>2</vt:lpwstr>
  </property>
  <property fmtid="{D5CDD505-2E9C-101B-9397-08002B2CF9AE}" pid="14" name="Merops footnotes/endnotes count">
    <vt:lpwstr>0</vt:lpwstr>
  </property>
  <property fmtid="{D5CDD505-2E9C-101B-9397-08002B2CF9AE}" pid="15" name="Merops graphics count">
    <vt:lpwstr>0</vt:lpwstr>
  </property>
  <property fmtid="{D5CDD505-2E9C-101B-9397-08002B2CF9AE}" pid="16" name="Merops input file path">
    <vt:lpwstr>crm_4ffd2d1b-4a87-4547-ba4e-0fe724f8e749.docx</vt:lpwstr>
  </property>
  <property fmtid="{D5CDD505-2E9C-101B-9397-08002B2CF9AE}" pid="17" name="Merops intra-document links count">
    <vt:lpwstr>0</vt:lpwstr>
  </property>
  <property fmtid="{D5CDD505-2E9C-101B-9397-08002B2CF9AE}" pid="18" name="Merops item path">
    <vt:lpwstr>MG-Session/On-20240831/I:bb240b67-ea9c-4a9c-ad70-9dc13c396ba9</vt:lpwstr>
  </property>
  <property fmtid="{D5CDD505-2E9C-101B-9397-08002B2CF9AE}" pid="19" name="Merops processed date">
    <vt:lpwstr>2024/08/31 03:44:00 AM</vt:lpwstr>
  </property>
  <property fmtid="{D5CDD505-2E9C-101B-9397-08002B2CF9AE}" pid="20" name="Merops PubMed links count">
    <vt:lpwstr>0</vt:lpwstr>
  </property>
  <property fmtid="{D5CDD505-2E9C-101B-9397-08002B2CF9AE}" pid="21" name="Merops references count">
    <vt:lpwstr>51</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er_journal-of-diabetes-investigation</vt:lpwstr>
  </property>
  <property fmtid="{D5CDD505-2E9C-101B-9397-08002B2CF9AE}" pid="25" name="Merops Standard Set modified">
    <vt:lpwstr/>
  </property>
  <property fmtid="{D5CDD505-2E9C-101B-9397-08002B2CF9AE}" pid="26" name="Merops tables count">
    <vt:lpwstr>1</vt:lpwstr>
  </property>
  <property fmtid="{D5CDD505-2E9C-101B-9397-08002B2CF9AE}" pid="27" name="Merops word count">
    <vt:lpwstr>5849</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numerical</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